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8C4B37" w14:textId="495335D5" w:rsidR="00250225" w:rsidRPr="0003768C" w:rsidRDefault="00536435" w:rsidP="0007751A">
      <w:pPr>
        <w:ind w:leftChars="-59" w:left="-142"/>
        <w:rPr>
          <w:rFonts w:ascii="Times New Roman" w:eastAsia="標楷體" w:hAnsi="Times New Roman" w:cs="Times New Roman"/>
          <w:szCs w:val="24"/>
        </w:rPr>
      </w:pPr>
      <w:r w:rsidRPr="00B414DE">
        <w:rPr>
          <w:rFonts w:ascii="Times New Roman" w:eastAsia="標楷體" w:hAnsi="Times New Roman" w:cs="Times New Roman"/>
          <w:noProof/>
          <w:color w:val="000000" w:themeColor="text1"/>
          <w:szCs w:val="24"/>
        </w:rPr>
        <w:t xml:space="preserve">Supplementary </w:t>
      </w:r>
      <w:r w:rsidR="001D309F" w:rsidRPr="00B414DE">
        <w:rPr>
          <w:rFonts w:ascii="Times New Roman" w:eastAsia="標楷體" w:hAnsi="Times New Roman" w:cs="Times New Roman"/>
          <w:noProof/>
          <w:color w:val="000000" w:themeColor="text1"/>
          <w:szCs w:val="24"/>
        </w:rPr>
        <w:t>Ta</w:t>
      </w:r>
      <w:proofErr w:type="spellStart"/>
      <w:r w:rsidR="00250225" w:rsidRPr="00B414DE">
        <w:rPr>
          <w:rFonts w:ascii="Times New Roman" w:eastAsia="標楷體" w:hAnsi="Times New Roman" w:cs="Times New Roman"/>
          <w:color w:val="000000" w:themeColor="text1"/>
          <w:szCs w:val="24"/>
        </w:rPr>
        <w:t>ble</w:t>
      </w:r>
      <w:proofErr w:type="spellEnd"/>
      <w:r w:rsidR="00250225" w:rsidRPr="00B414DE">
        <w:rPr>
          <w:rFonts w:ascii="Times New Roman" w:eastAsia="標楷體" w:hAnsi="Times New Roman" w:cs="Times New Roman"/>
          <w:color w:val="000000" w:themeColor="text1"/>
          <w:szCs w:val="24"/>
        </w:rPr>
        <w:t xml:space="preserve"> </w:t>
      </w:r>
      <w:r w:rsidR="009D75F7" w:rsidRPr="00B414DE">
        <w:rPr>
          <w:rFonts w:ascii="Times New Roman" w:eastAsia="標楷體" w:hAnsi="Times New Roman" w:cs="Times New Roman"/>
          <w:color w:val="000000" w:themeColor="text1"/>
          <w:szCs w:val="24"/>
        </w:rPr>
        <w:t>1</w:t>
      </w:r>
      <w:r w:rsidR="003B25A8" w:rsidRPr="00B414DE">
        <w:rPr>
          <w:rFonts w:ascii="Times New Roman" w:eastAsia="標楷體" w:hAnsi="Times New Roman" w:cs="Times New Roman"/>
          <w:color w:val="000000" w:themeColor="text1"/>
          <w:szCs w:val="24"/>
        </w:rPr>
        <w:t>.</w:t>
      </w:r>
      <w:r w:rsidR="00250225" w:rsidRPr="00B414DE">
        <w:rPr>
          <w:rFonts w:ascii="Times New Roman" w:eastAsia="標楷體" w:hAnsi="Times New Roman" w:cs="Times New Roman"/>
          <w:color w:val="000000" w:themeColor="text1"/>
          <w:szCs w:val="24"/>
        </w:rPr>
        <w:t xml:space="preserve"> </w:t>
      </w:r>
      <w:r w:rsidR="009D75F7" w:rsidRPr="00B414DE">
        <w:rPr>
          <w:rFonts w:ascii="Times New Roman" w:eastAsia="標楷體" w:hAnsi="Times New Roman" w:cs="Times New Roman"/>
          <w:color w:val="000000" w:themeColor="text1"/>
          <w:szCs w:val="24"/>
        </w:rPr>
        <w:t>Ba</w:t>
      </w:r>
      <w:r w:rsidR="009D75F7" w:rsidRPr="0003768C">
        <w:rPr>
          <w:rFonts w:ascii="Times New Roman" w:eastAsia="標楷體" w:hAnsi="Times New Roman" w:cs="Times New Roman"/>
          <w:szCs w:val="24"/>
        </w:rPr>
        <w:t>seline characteristics of study participants. PSM = propensity score matched; SD = standardized difference*Within 2 year</w:t>
      </w:r>
      <w:r w:rsidR="00805C6F">
        <w:rPr>
          <w:rFonts w:ascii="Times New Roman" w:eastAsia="標楷體" w:hAnsi="Times New Roman" w:cs="Times New Roman"/>
          <w:szCs w:val="24"/>
        </w:rPr>
        <w:t>s</w:t>
      </w:r>
      <w:r w:rsidR="009D75F7" w:rsidRPr="0003768C">
        <w:rPr>
          <w:rFonts w:ascii="Times New Roman" w:eastAsia="標楷體" w:hAnsi="Times New Roman" w:cs="Times New Roman"/>
          <w:szCs w:val="24"/>
        </w:rPr>
        <w:t xml:space="preserve"> before index date</w:t>
      </w:r>
    </w:p>
    <w:tbl>
      <w:tblPr>
        <w:tblStyle w:val="a7"/>
        <w:tblW w:w="13491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048"/>
        <w:gridCol w:w="2009"/>
        <w:gridCol w:w="1148"/>
        <w:gridCol w:w="2010"/>
        <w:gridCol w:w="1865"/>
        <w:gridCol w:w="1292"/>
      </w:tblGrid>
      <w:tr w:rsidR="0003768C" w:rsidRPr="0003768C" w14:paraId="0C2ACB75" w14:textId="77777777" w:rsidTr="00D80D6A">
        <w:trPr>
          <w:trHeight w:val="226"/>
        </w:trPr>
        <w:tc>
          <w:tcPr>
            <w:tcW w:w="3119" w:type="dxa"/>
            <w:tcBorders>
              <w:top w:val="single" w:sz="12" w:space="0" w:color="auto"/>
              <w:bottom w:val="nil"/>
            </w:tcBorders>
          </w:tcPr>
          <w:p w14:paraId="272E5014" w14:textId="77777777" w:rsidR="00C83E62" w:rsidRPr="0003768C" w:rsidRDefault="00C83E62" w:rsidP="001E2E81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205" w:type="dxa"/>
            <w:gridSpan w:val="3"/>
            <w:tcBorders>
              <w:bottom w:val="single" w:sz="6" w:space="0" w:color="auto"/>
            </w:tcBorders>
          </w:tcPr>
          <w:p w14:paraId="36C2D39A" w14:textId="77777777" w:rsidR="00C83E62" w:rsidRPr="0003768C" w:rsidRDefault="00C83E62" w:rsidP="00C83E62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Before PSM</w:t>
            </w:r>
          </w:p>
        </w:tc>
        <w:tc>
          <w:tcPr>
            <w:tcW w:w="5167" w:type="dxa"/>
            <w:gridSpan w:val="3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14:paraId="6B3C8798" w14:textId="77777777" w:rsidR="00C83E62" w:rsidRPr="0003768C" w:rsidRDefault="00C83E62" w:rsidP="00C83E62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After PSM</w:t>
            </w:r>
          </w:p>
        </w:tc>
      </w:tr>
      <w:tr w:rsidR="0003768C" w:rsidRPr="0003768C" w14:paraId="086B8622" w14:textId="77777777" w:rsidTr="00D80D6A">
        <w:trPr>
          <w:trHeight w:val="724"/>
        </w:trPr>
        <w:tc>
          <w:tcPr>
            <w:tcW w:w="3119" w:type="dxa"/>
            <w:tcBorders>
              <w:top w:val="nil"/>
              <w:bottom w:val="single" w:sz="6" w:space="0" w:color="auto"/>
            </w:tcBorders>
          </w:tcPr>
          <w:p w14:paraId="60CBF715" w14:textId="77777777" w:rsidR="00EF5FD6" w:rsidRPr="0003768C" w:rsidRDefault="00EF5FD6" w:rsidP="001E2E81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048" w:type="dxa"/>
            <w:tcBorders>
              <w:top w:val="single" w:sz="6" w:space="0" w:color="auto"/>
              <w:bottom w:val="single" w:sz="6" w:space="0" w:color="auto"/>
            </w:tcBorders>
          </w:tcPr>
          <w:p w14:paraId="0BD2C795" w14:textId="77777777" w:rsidR="00EF5FD6" w:rsidRPr="0003768C" w:rsidRDefault="00EF5FD6" w:rsidP="00C83E62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Control</w:t>
            </w:r>
          </w:p>
          <w:p w14:paraId="303F68A3" w14:textId="77777777" w:rsidR="00EF5FD6" w:rsidRPr="0003768C" w:rsidRDefault="00EF5FD6" w:rsidP="00EF5FD6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n=</w:t>
            </w:r>
            <w:r w:rsidR="001D65A6" w:rsidRPr="0003768C">
              <w:rPr>
                <w:rFonts w:ascii="Times New Roman" w:eastAsia="標楷體" w:hAnsi="Times New Roman" w:cs="Times New Roman"/>
                <w:szCs w:val="24"/>
              </w:rPr>
              <w:t>218720</w:t>
            </w:r>
          </w:p>
        </w:tc>
        <w:tc>
          <w:tcPr>
            <w:tcW w:w="2009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0B9DEFF6" w14:textId="77777777" w:rsidR="00275E7E" w:rsidRPr="0003768C" w:rsidRDefault="00275E7E" w:rsidP="00EF5FD6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Peptic ulcer</w:t>
            </w:r>
          </w:p>
          <w:p w14:paraId="450B736E" w14:textId="77777777" w:rsidR="00EF5FD6" w:rsidRPr="0003768C" w:rsidRDefault="00EF5FD6" w:rsidP="00EF5FD6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n=</w:t>
            </w:r>
            <w:r w:rsidR="001D65A6" w:rsidRPr="0003768C">
              <w:rPr>
                <w:rFonts w:ascii="Times New Roman" w:eastAsia="標楷體" w:hAnsi="Times New Roman" w:cs="Times New Roman"/>
                <w:szCs w:val="24"/>
              </w:rPr>
              <w:t>109360</w:t>
            </w:r>
          </w:p>
        </w:tc>
        <w:tc>
          <w:tcPr>
            <w:tcW w:w="1148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63580C3D" w14:textId="77777777" w:rsidR="00EF5FD6" w:rsidRPr="0003768C" w:rsidRDefault="00EF5FD6" w:rsidP="001E2E81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SD</w:t>
            </w:r>
          </w:p>
        </w:tc>
        <w:tc>
          <w:tcPr>
            <w:tcW w:w="2010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43DA72BA" w14:textId="77777777" w:rsidR="00EF5FD6" w:rsidRPr="0003768C" w:rsidRDefault="00EF5FD6" w:rsidP="00277DC1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Control</w:t>
            </w:r>
          </w:p>
          <w:p w14:paraId="2E7018FF" w14:textId="77777777" w:rsidR="00EF5FD6" w:rsidRPr="0003768C" w:rsidRDefault="00EF5FD6" w:rsidP="00277DC1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n=</w:t>
            </w:r>
            <w:r w:rsidR="00A72CA4" w:rsidRPr="0003768C">
              <w:rPr>
                <w:rFonts w:ascii="Times New Roman" w:eastAsia="標楷體" w:hAnsi="Times New Roman" w:cs="Times New Roman"/>
                <w:szCs w:val="24"/>
              </w:rPr>
              <w:t>100920</w:t>
            </w:r>
          </w:p>
        </w:tc>
        <w:tc>
          <w:tcPr>
            <w:tcW w:w="1865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1D7BB6CC" w14:textId="77777777" w:rsidR="00EF5FD6" w:rsidRPr="0003768C" w:rsidRDefault="00275E7E" w:rsidP="00277DC1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Peptic ulcer</w:t>
            </w:r>
          </w:p>
          <w:p w14:paraId="2E206084" w14:textId="77777777" w:rsidR="00EF5FD6" w:rsidRPr="0003768C" w:rsidRDefault="00EF5FD6" w:rsidP="00277DC1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n=</w:t>
            </w:r>
            <w:r w:rsidR="00A72CA4" w:rsidRPr="0003768C">
              <w:rPr>
                <w:rFonts w:ascii="Times New Roman" w:eastAsia="標楷體" w:hAnsi="Times New Roman" w:cs="Times New Roman"/>
                <w:szCs w:val="24"/>
              </w:rPr>
              <w:t>100920</w:t>
            </w:r>
          </w:p>
        </w:tc>
        <w:tc>
          <w:tcPr>
            <w:tcW w:w="1292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2B236878" w14:textId="77777777" w:rsidR="00EF5FD6" w:rsidRPr="0003768C" w:rsidRDefault="00EF5FD6" w:rsidP="001E2E81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SD</w:t>
            </w:r>
          </w:p>
        </w:tc>
      </w:tr>
      <w:tr w:rsidR="0003768C" w:rsidRPr="0003768C" w14:paraId="1A5003DA" w14:textId="77777777" w:rsidTr="00D80D6A">
        <w:trPr>
          <w:trHeight w:val="361"/>
        </w:trPr>
        <w:tc>
          <w:tcPr>
            <w:tcW w:w="3119" w:type="dxa"/>
            <w:tcBorders>
              <w:top w:val="nil"/>
            </w:tcBorders>
          </w:tcPr>
          <w:p w14:paraId="20058538" w14:textId="77777777" w:rsidR="009853DB" w:rsidRPr="0003768C" w:rsidRDefault="009853DB" w:rsidP="001E2E81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Sex</w:t>
            </w:r>
          </w:p>
        </w:tc>
        <w:tc>
          <w:tcPr>
            <w:tcW w:w="2048" w:type="dxa"/>
            <w:tcBorders>
              <w:top w:val="nil"/>
            </w:tcBorders>
          </w:tcPr>
          <w:p w14:paraId="0ED47809" w14:textId="77777777" w:rsidR="009853DB" w:rsidRPr="0003768C" w:rsidRDefault="009853DB" w:rsidP="001E2E81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009" w:type="dxa"/>
            <w:tcBorders>
              <w:top w:val="nil"/>
            </w:tcBorders>
          </w:tcPr>
          <w:p w14:paraId="080D97B6" w14:textId="77777777" w:rsidR="009853DB" w:rsidRPr="0003768C" w:rsidRDefault="009853DB" w:rsidP="001E2E81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148" w:type="dxa"/>
            <w:tcBorders>
              <w:top w:val="nil"/>
            </w:tcBorders>
          </w:tcPr>
          <w:p w14:paraId="0C81DB91" w14:textId="77777777" w:rsidR="009853DB" w:rsidRPr="0003768C" w:rsidRDefault="004042DF" w:rsidP="001E2E81">
            <w:pPr>
              <w:rPr>
                <w:rFonts w:ascii="Times New Roman" w:eastAsia="標楷體" w:hAnsi="Times New Roman" w:cs="Times New Roman"/>
              </w:rPr>
            </w:pPr>
            <w:r w:rsidRPr="0003768C">
              <w:rPr>
                <w:rFonts w:ascii="Times New Roman" w:eastAsia="標楷體" w:hAnsi="Times New Roman" w:cs="Times New Roman"/>
              </w:rPr>
              <w:t>0.00000</w:t>
            </w:r>
          </w:p>
        </w:tc>
        <w:tc>
          <w:tcPr>
            <w:tcW w:w="2010" w:type="dxa"/>
            <w:tcBorders>
              <w:top w:val="nil"/>
            </w:tcBorders>
          </w:tcPr>
          <w:p w14:paraId="6CD0F0DC" w14:textId="77777777" w:rsidR="009853DB" w:rsidRPr="0003768C" w:rsidRDefault="009853DB" w:rsidP="001E2E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5" w:type="dxa"/>
            <w:tcBorders>
              <w:top w:val="nil"/>
            </w:tcBorders>
          </w:tcPr>
          <w:p w14:paraId="26B5280D" w14:textId="77777777" w:rsidR="009853DB" w:rsidRPr="0003768C" w:rsidRDefault="009853DB" w:rsidP="001E2E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tcBorders>
              <w:top w:val="nil"/>
            </w:tcBorders>
          </w:tcPr>
          <w:p w14:paraId="0ECE4594" w14:textId="77777777" w:rsidR="009853DB" w:rsidRPr="0003768C" w:rsidRDefault="00420C9A" w:rsidP="001E2E81">
            <w:pPr>
              <w:rPr>
                <w:rFonts w:ascii="Times New Roman" w:eastAsia="標楷體" w:hAnsi="Times New Roman" w:cs="Times New Roman"/>
              </w:rPr>
            </w:pPr>
            <w:r w:rsidRPr="0003768C">
              <w:rPr>
                <w:rFonts w:ascii="Times New Roman" w:eastAsia="標楷體" w:hAnsi="Times New Roman" w:cs="Times New Roman"/>
              </w:rPr>
              <w:t>0.03212</w:t>
            </w:r>
          </w:p>
        </w:tc>
      </w:tr>
      <w:tr w:rsidR="0003768C" w:rsidRPr="0003768C" w14:paraId="058B5FFC" w14:textId="77777777" w:rsidTr="00D80D6A">
        <w:trPr>
          <w:trHeight w:val="361"/>
        </w:trPr>
        <w:tc>
          <w:tcPr>
            <w:tcW w:w="3119" w:type="dxa"/>
            <w:tcBorders>
              <w:top w:val="nil"/>
            </w:tcBorders>
          </w:tcPr>
          <w:p w14:paraId="0AB087CF" w14:textId="77777777" w:rsidR="001B6D1E" w:rsidRPr="0003768C" w:rsidRDefault="001B6D1E" w:rsidP="001E2E81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Female</w:t>
            </w:r>
          </w:p>
        </w:tc>
        <w:tc>
          <w:tcPr>
            <w:tcW w:w="2048" w:type="dxa"/>
            <w:tcBorders>
              <w:top w:val="nil"/>
            </w:tcBorders>
            <w:vAlign w:val="center"/>
          </w:tcPr>
          <w:p w14:paraId="3156B9DC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102916(47.05%)</w:t>
            </w:r>
          </w:p>
        </w:tc>
        <w:tc>
          <w:tcPr>
            <w:tcW w:w="2009" w:type="dxa"/>
            <w:tcBorders>
              <w:top w:val="nil"/>
            </w:tcBorders>
            <w:vAlign w:val="center"/>
          </w:tcPr>
          <w:p w14:paraId="67250676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51458(47.05%)</w:t>
            </w:r>
          </w:p>
        </w:tc>
        <w:tc>
          <w:tcPr>
            <w:tcW w:w="1148" w:type="dxa"/>
            <w:tcBorders>
              <w:top w:val="nil"/>
            </w:tcBorders>
          </w:tcPr>
          <w:p w14:paraId="1275B908" w14:textId="77777777" w:rsidR="001B6D1E" w:rsidRPr="0003768C" w:rsidRDefault="001B6D1E" w:rsidP="001E2E81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010" w:type="dxa"/>
            <w:tcBorders>
              <w:top w:val="nil"/>
            </w:tcBorders>
            <w:vAlign w:val="center"/>
          </w:tcPr>
          <w:p w14:paraId="49482B6B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49386(48.94%)</w:t>
            </w:r>
          </w:p>
        </w:tc>
        <w:tc>
          <w:tcPr>
            <w:tcW w:w="1865" w:type="dxa"/>
            <w:tcBorders>
              <w:top w:val="nil"/>
            </w:tcBorders>
            <w:vAlign w:val="center"/>
          </w:tcPr>
          <w:p w14:paraId="70B67498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48307(47.87%)</w:t>
            </w:r>
          </w:p>
        </w:tc>
        <w:tc>
          <w:tcPr>
            <w:tcW w:w="1292" w:type="dxa"/>
            <w:tcBorders>
              <w:top w:val="nil"/>
            </w:tcBorders>
          </w:tcPr>
          <w:p w14:paraId="22A3EB6C" w14:textId="77777777" w:rsidR="001B6D1E" w:rsidRPr="0003768C" w:rsidRDefault="001B6D1E" w:rsidP="001E2E81">
            <w:pPr>
              <w:rPr>
                <w:rFonts w:ascii="Times New Roman" w:eastAsia="標楷體" w:hAnsi="Times New Roman" w:cs="Times New Roman"/>
              </w:rPr>
            </w:pPr>
          </w:p>
        </w:tc>
      </w:tr>
      <w:tr w:rsidR="0003768C" w:rsidRPr="0003768C" w14:paraId="3EF14E35" w14:textId="77777777" w:rsidTr="00D80D6A">
        <w:trPr>
          <w:trHeight w:val="361"/>
        </w:trPr>
        <w:tc>
          <w:tcPr>
            <w:tcW w:w="3119" w:type="dxa"/>
          </w:tcPr>
          <w:p w14:paraId="4EEE008A" w14:textId="77777777" w:rsidR="001B6D1E" w:rsidRPr="0003768C" w:rsidRDefault="001B6D1E" w:rsidP="001E2E81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Male</w:t>
            </w:r>
          </w:p>
        </w:tc>
        <w:tc>
          <w:tcPr>
            <w:tcW w:w="2048" w:type="dxa"/>
            <w:vAlign w:val="center"/>
          </w:tcPr>
          <w:p w14:paraId="1B979E9A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115804(52.95%)</w:t>
            </w:r>
          </w:p>
        </w:tc>
        <w:tc>
          <w:tcPr>
            <w:tcW w:w="2009" w:type="dxa"/>
            <w:vAlign w:val="center"/>
          </w:tcPr>
          <w:p w14:paraId="22AC4613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57902(52.95%)</w:t>
            </w:r>
          </w:p>
        </w:tc>
        <w:tc>
          <w:tcPr>
            <w:tcW w:w="1148" w:type="dxa"/>
          </w:tcPr>
          <w:p w14:paraId="46090F5C" w14:textId="77777777" w:rsidR="001B6D1E" w:rsidRPr="0003768C" w:rsidRDefault="001B6D1E" w:rsidP="001E2E81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010" w:type="dxa"/>
            <w:vAlign w:val="center"/>
          </w:tcPr>
          <w:p w14:paraId="649F08B2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51534(51.06%)</w:t>
            </w:r>
          </w:p>
        </w:tc>
        <w:tc>
          <w:tcPr>
            <w:tcW w:w="1865" w:type="dxa"/>
            <w:vAlign w:val="center"/>
          </w:tcPr>
          <w:p w14:paraId="441D916B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52613(52.13%)</w:t>
            </w:r>
          </w:p>
        </w:tc>
        <w:tc>
          <w:tcPr>
            <w:tcW w:w="1292" w:type="dxa"/>
          </w:tcPr>
          <w:p w14:paraId="3D60A045" w14:textId="77777777" w:rsidR="001B6D1E" w:rsidRPr="0003768C" w:rsidRDefault="001B6D1E" w:rsidP="001E2E81">
            <w:pPr>
              <w:rPr>
                <w:rFonts w:ascii="Times New Roman" w:eastAsia="標楷體" w:hAnsi="Times New Roman" w:cs="Times New Roman"/>
              </w:rPr>
            </w:pPr>
          </w:p>
        </w:tc>
      </w:tr>
      <w:tr w:rsidR="0003768C" w:rsidRPr="0003768C" w14:paraId="4836E98A" w14:textId="77777777" w:rsidTr="00D80D6A">
        <w:trPr>
          <w:trHeight w:val="347"/>
        </w:trPr>
        <w:tc>
          <w:tcPr>
            <w:tcW w:w="3119" w:type="dxa"/>
          </w:tcPr>
          <w:p w14:paraId="4A522A9C" w14:textId="77777777" w:rsidR="009853DB" w:rsidRPr="0003768C" w:rsidRDefault="009853DB" w:rsidP="001E2E81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Age</w:t>
            </w:r>
          </w:p>
        </w:tc>
        <w:tc>
          <w:tcPr>
            <w:tcW w:w="2048" w:type="dxa"/>
          </w:tcPr>
          <w:p w14:paraId="4D3976F7" w14:textId="77777777" w:rsidR="009853DB" w:rsidRPr="0003768C" w:rsidRDefault="009853DB" w:rsidP="001E2E81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009" w:type="dxa"/>
          </w:tcPr>
          <w:p w14:paraId="3095C8D5" w14:textId="77777777" w:rsidR="009853DB" w:rsidRPr="0003768C" w:rsidRDefault="009853DB" w:rsidP="001E2E81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148" w:type="dxa"/>
          </w:tcPr>
          <w:p w14:paraId="7D466AD1" w14:textId="77777777" w:rsidR="009853DB" w:rsidRPr="0003768C" w:rsidRDefault="004042DF" w:rsidP="001E2E81">
            <w:pPr>
              <w:rPr>
                <w:rFonts w:ascii="Times New Roman" w:eastAsia="標楷體" w:hAnsi="Times New Roman" w:cs="Times New Roman"/>
              </w:rPr>
            </w:pPr>
            <w:r w:rsidRPr="0003768C">
              <w:rPr>
                <w:rFonts w:ascii="Times New Roman" w:eastAsia="標楷體" w:hAnsi="Times New Roman" w:cs="Times New Roman"/>
              </w:rPr>
              <w:t>0.00000</w:t>
            </w:r>
          </w:p>
        </w:tc>
        <w:tc>
          <w:tcPr>
            <w:tcW w:w="2010" w:type="dxa"/>
          </w:tcPr>
          <w:p w14:paraId="117CD328" w14:textId="77777777" w:rsidR="009853DB" w:rsidRPr="0003768C" w:rsidRDefault="009853DB" w:rsidP="001E2E81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865" w:type="dxa"/>
          </w:tcPr>
          <w:p w14:paraId="7CBD697D" w14:textId="77777777" w:rsidR="009853DB" w:rsidRPr="0003768C" w:rsidRDefault="009853DB" w:rsidP="001E2E81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292" w:type="dxa"/>
          </w:tcPr>
          <w:p w14:paraId="0984D6F3" w14:textId="77777777" w:rsidR="009853DB" w:rsidRPr="0003768C" w:rsidRDefault="00420C9A" w:rsidP="001E2E81">
            <w:pPr>
              <w:rPr>
                <w:rFonts w:ascii="Times New Roman" w:eastAsia="標楷體" w:hAnsi="Times New Roman" w:cs="Times New Roman"/>
              </w:rPr>
            </w:pPr>
            <w:r w:rsidRPr="0003768C">
              <w:rPr>
                <w:rFonts w:ascii="Times New Roman" w:eastAsia="標楷體" w:hAnsi="Times New Roman" w:cs="Times New Roman"/>
              </w:rPr>
              <w:t>0.00128</w:t>
            </w:r>
          </w:p>
        </w:tc>
      </w:tr>
      <w:tr w:rsidR="0003768C" w:rsidRPr="0003768C" w14:paraId="323A3E83" w14:textId="77777777" w:rsidTr="00D80D6A">
        <w:trPr>
          <w:trHeight w:val="361"/>
        </w:trPr>
        <w:tc>
          <w:tcPr>
            <w:tcW w:w="3119" w:type="dxa"/>
          </w:tcPr>
          <w:p w14:paraId="7DAA34FC" w14:textId="77777777" w:rsidR="001B6D1E" w:rsidRPr="0003768C" w:rsidRDefault="001B6D1E" w:rsidP="001E2E81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&lt;30</w:t>
            </w:r>
          </w:p>
        </w:tc>
        <w:tc>
          <w:tcPr>
            <w:tcW w:w="2048" w:type="dxa"/>
            <w:vAlign w:val="center"/>
          </w:tcPr>
          <w:p w14:paraId="05BFB04B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28874(13.2%)</w:t>
            </w:r>
          </w:p>
        </w:tc>
        <w:tc>
          <w:tcPr>
            <w:tcW w:w="2009" w:type="dxa"/>
            <w:vAlign w:val="center"/>
          </w:tcPr>
          <w:p w14:paraId="25DAF3C1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14437(13.2%)</w:t>
            </w:r>
          </w:p>
        </w:tc>
        <w:tc>
          <w:tcPr>
            <w:tcW w:w="1148" w:type="dxa"/>
          </w:tcPr>
          <w:p w14:paraId="5BC60A07" w14:textId="77777777" w:rsidR="001B6D1E" w:rsidRPr="0003768C" w:rsidRDefault="001B6D1E" w:rsidP="001E2E81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010" w:type="dxa"/>
            <w:vAlign w:val="center"/>
          </w:tcPr>
          <w:p w14:paraId="577BA35B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13559(13.44%)</w:t>
            </w:r>
          </w:p>
        </w:tc>
        <w:tc>
          <w:tcPr>
            <w:tcW w:w="1865" w:type="dxa"/>
            <w:vAlign w:val="center"/>
          </w:tcPr>
          <w:p w14:paraId="3D36BAB7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13603(13.48%)</w:t>
            </w:r>
          </w:p>
        </w:tc>
        <w:tc>
          <w:tcPr>
            <w:tcW w:w="1292" w:type="dxa"/>
          </w:tcPr>
          <w:p w14:paraId="77A5E474" w14:textId="77777777" w:rsidR="001B6D1E" w:rsidRPr="0003768C" w:rsidRDefault="001B6D1E" w:rsidP="001E2E81">
            <w:pPr>
              <w:rPr>
                <w:rFonts w:ascii="Times New Roman" w:eastAsia="標楷體" w:hAnsi="Times New Roman" w:cs="Times New Roman"/>
              </w:rPr>
            </w:pPr>
          </w:p>
        </w:tc>
      </w:tr>
      <w:tr w:rsidR="0003768C" w:rsidRPr="0003768C" w14:paraId="261466EA" w14:textId="77777777" w:rsidTr="00D80D6A">
        <w:trPr>
          <w:trHeight w:val="347"/>
        </w:trPr>
        <w:tc>
          <w:tcPr>
            <w:tcW w:w="3119" w:type="dxa"/>
          </w:tcPr>
          <w:p w14:paraId="7F7CF18A" w14:textId="77777777" w:rsidR="001B6D1E" w:rsidRPr="0003768C" w:rsidRDefault="001B6D1E" w:rsidP="001E2E81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30-45</w:t>
            </w:r>
          </w:p>
        </w:tc>
        <w:tc>
          <w:tcPr>
            <w:tcW w:w="2048" w:type="dxa"/>
            <w:vAlign w:val="center"/>
          </w:tcPr>
          <w:p w14:paraId="774B460C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57496(26.29%)</w:t>
            </w:r>
          </w:p>
        </w:tc>
        <w:tc>
          <w:tcPr>
            <w:tcW w:w="2009" w:type="dxa"/>
            <w:vAlign w:val="center"/>
          </w:tcPr>
          <w:p w14:paraId="1DCB3193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28748(26.29%)</w:t>
            </w:r>
          </w:p>
        </w:tc>
        <w:tc>
          <w:tcPr>
            <w:tcW w:w="1148" w:type="dxa"/>
          </w:tcPr>
          <w:p w14:paraId="17398795" w14:textId="77777777" w:rsidR="001B6D1E" w:rsidRPr="0003768C" w:rsidRDefault="001B6D1E" w:rsidP="001E2E81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010" w:type="dxa"/>
            <w:vAlign w:val="center"/>
          </w:tcPr>
          <w:p w14:paraId="151314EE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25562(25.33%)</w:t>
            </w:r>
          </w:p>
        </w:tc>
        <w:tc>
          <w:tcPr>
            <w:tcW w:w="1865" w:type="dxa"/>
            <w:vAlign w:val="center"/>
          </w:tcPr>
          <w:p w14:paraId="1816B1F9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26629(26.39%)</w:t>
            </w:r>
          </w:p>
        </w:tc>
        <w:tc>
          <w:tcPr>
            <w:tcW w:w="1292" w:type="dxa"/>
          </w:tcPr>
          <w:p w14:paraId="39B66A2F" w14:textId="77777777" w:rsidR="001B6D1E" w:rsidRPr="0003768C" w:rsidRDefault="001B6D1E" w:rsidP="001E2E81">
            <w:pPr>
              <w:rPr>
                <w:rFonts w:ascii="Times New Roman" w:eastAsia="標楷體" w:hAnsi="Times New Roman" w:cs="Times New Roman"/>
              </w:rPr>
            </w:pPr>
          </w:p>
        </w:tc>
      </w:tr>
      <w:tr w:rsidR="0003768C" w:rsidRPr="0003768C" w14:paraId="7D75307E" w14:textId="77777777" w:rsidTr="00D80D6A">
        <w:trPr>
          <w:trHeight w:val="347"/>
        </w:trPr>
        <w:tc>
          <w:tcPr>
            <w:tcW w:w="3119" w:type="dxa"/>
          </w:tcPr>
          <w:p w14:paraId="77BCF0AD" w14:textId="77777777" w:rsidR="001B6D1E" w:rsidRPr="0003768C" w:rsidRDefault="001B6D1E" w:rsidP="001E2E81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45-65</w:t>
            </w:r>
          </w:p>
        </w:tc>
        <w:tc>
          <w:tcPr>
            <w:tcW w:w="2048" w:type="dxa"/>
            <w:vAlign w:val="center"/>
          </w:tcPr>
          <w:p w14:paraId="266A1C9A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85348(39.02%)</w:t>
            </w:r>
          </w:p>
        </w:tc>
        <w:tc>
          <w:tcPr>
            <w:tcW w:w="2009" w:type="dxa"/>
            <w:vAlign w:val="center"/>
          </w:tcPr>
          <w:p w14:paraId="4FD80E3F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42674(39.02%)</w:t>
            </w:r>
          </w:p>
        </w:tc>
        <w:tc>
          <w:tcPr>
            <w:tcW w:w="1148" w:type="dxa"/>
          </w:tcPr>
          <w:p w14:paraId="2EA7599C" w14:textId="77777777" w:rsidR="001B6D1E" w:rsidRPr="0003768C" w:rsidRDefault="001B6D1E" w:rsidP="001E2E81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010" w:type="dxa"/>
            <w:vAlign w:val="center"/>
          </w:tcPr>
          <w:p w14:paraId="65257D87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39127(38.77%)</w:t>
            </w:r>
          </w:p>
        </w:tc>
        <w:tc>
          <w:tcPr>
            <w:tcW w:w="1865" w:type="dxa"/>
            <w:vAlign w:val="center"/>
          </w:tcPr>
          <w:p w14:paraId="6A4D854C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39170(38.81%)</w:t>
            </w:r>
          </w:p>
        </w:tc>
        <w:tc>
          <w:tcPr>
            <w:tcW w:w="1292" w:type="dxa"/>
          </w:tcPr>
          <w:p w14:paraId="3AFFABF9" w14:textId="77777777" w:rsidR="001B6D1E" w:rsidRPr="0003768C" w:rsidRDefault="001B6D1E" w:rsidP="001E2E81">
            <w:pPr>
              <w:rPr>
                <w:rFonts w:ascii="Times New Roman" w:eastAsia="標楷體" w:hAnsi="Times New Roman" w:cs="Times New Roman"/>
              </w:rPr>
            </w:pPr>
          </w:p>
        </w:tc>
      </w:tr>
      <w:tr w:rsidR="0003768C" w:rsidRPr="0003768C" w14:paraId="75099E4B" w14:textId="77777777" w:rsidTr="00D80D6A">
        <w:trPr>
          <w:trHeight w:val="347"/>
        </w:trPr>
        <w:tc>
          <w:tcPr>
            <w:tcW w:w="3119" w:type="dxa"/>
          </w:tcPr>
          <w:p w14:paraId="13D24517" w14:textId="77777777" w:rsidR="001B6D1E" w:rsidRPr="0003768C" w:rsidRDefault="001B6D1E" w:rsidP="001E2E81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&gt;=65</w:t>
            </w:r>
          </w:p>
        </w:tc>
        <w:tc>
          <w:tcPr>
            <w:tcW w:w="2048" w:type="dxa"/>
            <w:vAlign w:val="center"/>
          </w:tcPr>
          <w:p w14:paraId="04B14BD1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47002(21.49%)</w:t>
            </w:r>
          </w:p>
        </w:tc>
        <w:tc>
          <w:tcPr>
            <w:tcW w:w="2009" w:type="dxa"/>
            <w:vAlign w:val="center"/>
          </w:tcPr>
          <w:p w14:paraId="20B636D7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23501(21.49%)</w:t>
            </w:r>
          </w:p>
        </w:tc>
        <w:tc>
          <w:tcPr>
            <w:tcW w:w="1148" w:type="dxa"/>
          </w:tcPr>
          <w:p w14:paraId="0962AC80" w14:textId="77777777" w:rsidR="001B6D1E" w:rsidRPr="0003768C" w:rsidRDefault="001B6D1E" w:rsidP="001E2E81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010" w:type="dxa"/>
            <w:vAlign w:val="center"/>
          </w:tcPr>
          <w:p w14:paraId="29806E89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22672(22.47%)</w:t>
            </w:r>
          </w:p>
        </w:tc>
        <w:tc>
          <w:tcPr>
            <w:tcW w:w="1865" w:type="dxa"/>
            <w:vAlign w:val="center"/>
          </w:tcPr>
          <w:p w14:paraId="3F1D54E9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21518(21.32%)</w:t>
            </w:r>
          </w:p>
        </w:tc>
        <w:tc>
          <w:tcPr>
            <w:tcW w:w="1292" w:type="dxa"/>
          </w:tcPr>
          <w:p w14:paraId="634F51FF" w14:textId="77777777" w:rsidR="001B6D1E" w:rsidRPr="0003768C" w:rsidRDefault="001B6D1E" w:rsidP="001E2E81">
            <w:pPr>
              <w:rPr>
                <w:rFonts w:ascii="Times New Roman" w:eastAsia="標楷體" w:hAnsi="Times New Roman" w:cs="Times New Roman"/>
              </w:rPr>
            </w:pPr>
          </w:p>
        </w:tc>
      </w:tr>
      <w:tr w:rsidR="0003768C" w:rsidRPr="0003768C" w14:paraId="1F3CC99A" w14:textId="77777777" w:rsidTr="00D80D6A">
        <w:trPr>
          <w:trHeight w:val="347"/>
        </w:trPr>
        <w:tc>
          <w:tcPr>
            <w:tcW w:w="3119" w:type="dxa"/>
          </w:tcPr>
          <w:p w14:paraId="0D0A8A5A" w14:textId="77777777" w:rsidR="009853DB" w:rsidRPr="0003768C" w:rsidRDefault="009853DB" w:rsidP="001E2E81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Urbanization</w:t>
            </w:r>
          </w:p>
        </w:tc>
        <w:tc>
          <w:tcPr>
            <w:tcW w:w="2048" w:type="dxa"/>
          </w:tcPr>
          <w:p w14:paraId="686A4FC5" w14:textId="77777777" w:rsidR="009853DB" w:rsidRPr="0003768C" w:rsidRDefault="009853DB" w:rsidP="001E2E81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009" w:type="dxa"/>
          </w:tcPr>
          <w:p w14:paraId="518337CB" w14:textId="77777777" w:rsidR="009853DB" w:rsidRPr="0003768C" w:rsidRDefault="009853DB" w:rsidP="001E2E81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148" w:type="dxa"/>
          </w:tcPr>
          <w:p w14:paraId="320050EC" w14:textId="77777777" w:rsidR="009853DB" w:rsidRPr="0003768C" w:rsidRDefault="004042DF" w:rsidP="001E2E81">
            <w:pPr>
              <w:rPr>
                <w:rFonts w:ascii="Times New Roman" w:eastAsia="標楷體" w:hAnsi="Times New Roman" w:cs="Times New Roman"/>
              </w:rPr>
            </w:pPr>
            <w:r w:rsidRPr="0003768C">
              <w:rPr>
                <w:rFonts w:ascii="Times New Roman" w:eastAsia="標楷體" w:hAnsi="Times New Roman" w:cs="Times New Roman"/>
              </w:rPr>
              <w:t>0.02992</w:t>
            </w:r>
          </w:p>
        </w:tc>
        <w:tc>
          <w:tcPr>
            <w:tcW w:w="2010" w:type="dxa"/>
          </w:tcPr>
          <w:p w14:paraId="512D2FF8" w14:textId="77777777" w:rsidR="009853DB" w:rsidRPr="0003768C" w:rsidRDefault="009853DB" w:rsidP="001E2E81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865" w:type="dxa"/>
          </w:tcPr>
          <w:p w14:paraId="4D962CD0" w14:textId="77777777" w:rsidR="009853DB" w:rsidRPr="0003768C" w:rsidRDefault="009853DB" w:rsidP="001E2E81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292" w:type="dxa"/>
          </w:tcPr>
          <w:p w14:paraId="1541FABC" w14:textId="77777777" w:rsidR="009853DB" w:rsidRPr="0003768C" w:rsidRDefault="00420C9A" w:rsidP="001E2E81">
            <w:pPr>
              <w:rPr>
                <w:rFonts w:ascii="Times New Roman" w:eastAsia="標楷體" w:hAnsi="Times New Roman" w:cs="Times New Roman"/>
              </w:rPr>
            </w:pPr>
            <w:r w:rsidRPr="0003768C">
              <w:rPr>
                <w:rFonts w:ascii="Times New Roman" w:eastAsia="標楷體" w:hAnsi="Times New Roman" w:cs="Times New Roman"/>
              </w:rPr>
              <w:t>0.00934</w:t>
            </w:r>
          </w:p>
        </w:tc>
      </w:tr>
      <w:tr w:rsidR="0003768C" w:rsidRPr="0003768C" w14:paraId="0B1DC275" w14:textId="77777777" w:rsidTr="00D80D6A">
        <w:trPr>
          <w:trHeight w:val="347"/>
        </w:trPr>
        <w:tc>
          <w:tcPr>
            <w:tcW w:w="3119" w:type="dxa"/>
          </w:tcPr>
          <w:p w14:paraId="7A0EE179" w14:textId="77777777" w:rsidR="001B6D1E" w:rsidRPr="0003768C" w:rsidRDefault="001B6D1E" w:rsidP="001E2E81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Urban</w:t>
            </w:r>
          </w:p>
        </w:tc>
        <w:tc>
          <w:tcPr>
            <w:tcW w:w="2048" w:type="dxa"/>
            <w:vAlign w:val="center"/>
          </w:tcPr>
          <w:p w14:paraId="27ECD891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131482(60.11%)</w:t>
            </w:r>
          </w:p>
        </w:tc>
        <w:tc>
          <w:tcPr>
            <w:tcW w:w="2009" w:type="dxa"/>
            <w:vAlign w:val="center"/>
          </w:tcPr>
          <w:p w14:paraId="443D0506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64590(59.06%)</w:t>
            </w:r>
          </w:p>
        </w:tc>
        <w:tc>
          <w:tcPr>
            <w:tcW w:w="1148" w:type="dxa"/>
          </w:tcPr>
          <w:p w14:paraId="73F6828E" w14:textId="77777777" w:rsidR="001B6D1E" w:rsidRPr="0003768C" w:rsidRDefault="001B6D1E" w:rsidP="001E2E81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010" w:type="dxa"/>
            <w:vAlign w:val="center"/>
          </w:tcPr>
          <w:p w14:paraId="52FB7773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59746(59.2%)</w:t>
            </w:r>
          </w:p>
        </w:tc>
        <w:tc>
          <w:tcPr>
            <w:tcW w:w="1865" w:type="dxa"/>
            <w:vAlign w:val="center"/>
          </w:tcPr>
          <w:p w14:paraId="142245FB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60112(59.56%)</w:t>
            </w:r>
          </w:p>
        </w:tc>
        <w:tc>
          <w:tcPr>
            <w:tcW w:w="1292" w:type="dxa"/>
          </w:tcPr>
          <w:p w14:paraId="01E36170" w14:textId="77777777" w:rsidR="001B6D1E" w:rsidRPr="0003768C" w:rsidRDefault="001B6D1E" w:rsidP="001E2E81">
            <w:pPr>
              <w:rPr>
                <w:rFonts w:ascii="Times New Roman" w:eastAsia="標楷體" w:hAnsi="Times New Roman" w:cs="Times New Roman"/>
              </w:rPr>
            </w:pPr>
          </w:p>
        </w:tc>
      </w:tr>
      <w:tr w:rsidR="0003768C" w:rsidRPr="0003768C" w14:paraId="32CD2AD9" w14:textId="77777777" w:rsidTr="00D80D6A">
        <w:trPr>
          <w:trHeight w:val="347"/>
        </w:trPr>
        <w:tc>
          <w:tcPr>
            <w:tcW w:w="3119" w:type="dxa"/>
          </w:tcPr>
          <w:p w14:paraId="0FB9C1E6" w14:textId="77777777" w:rsidR="001B6D1E" w:rsidRPr="0003768C" w:rsidRDefault="001B6D1E" w:rsidP="001E2E81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Sub-urban</w:t>
            </w:r>
          </w:p>
        </w:tc>
        <w:tc>
          <w:tcPr>
            <w:tcW w:w="2048" w:type="dxa"/>
            <w:vAlign w:val="center"/>
          </w:tcPr>
          <w:p w14:paraId="64505249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64723(29.59%)</w:t>
            </w:r>
          </w:p>
        </w:tc>
        <w:tc>
          <w:tcPr>
            <w:tcW w:w="2009" w:type="dxa"/>
            <w:vAlign w:val="center"/>
          </w:tcPr>
          <w:p w14:paraId="78719EE2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32567(29.78%)</w:t>
            </w:r>
          </w:p>
        </w:tc>
        <w:tc>
          <w:tcPr>
            <w:tcW w:w="1148" w:type="dxa"/>
          </w:tcPr>
          <w:p w14:paraId="39E93CE3" w14:textId="77777777" w:rsidR="001B6D1E" w:rsidRPr="0003768C" w:rsidRDefault="001B6D1E" w:rsidP="001E2E81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010" w:type="dxa"/>
            <w:vAlign w:val="center"/>
          </w:tcPr>
          <w:p w14:paraId="43D1A2D0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29971(29.7%)</w:t>
            </w:r>
          </w:p>
        </w:tc>
        <w:tc>
          <w:tcPr>
            <w:tcW w:w="1865" w:type="dxa"/>
            <w:vAlign w:val="center"/>
          </w:tcPr>
          <w:p w14:paraId="5C5FD0F0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29867(29.59%)</w:t>
            </w:r>
          </w:p>
        </w:tc>
        <w:tc>
          <w:tcPr>
            <w:tcW w:w="1292" w:type="dxa"/>
          </w:tcPr>
          <w:p w14:paraId="62DF7D0C" w14:textId="77777777" w:rsidR="001B6D1E" w:rsidRPr="0003768C" w:rsidRDefault="001B6D1E" w:rsidP="001E2E81">
            <w:pPr>
              <w:rPr>
                <w:rFonts w:ascii="Times New Roman" w:eastAsia="標楷體" w:hAnsi="Times New Roman" w:cs="Times New Roman"/>
              </w:rPr>
            </w:pPr>
          </w:p>
        </w:tc>
      </w:tr>
      <w:tr w:rsidR="0003768C" w:rsidRPr="0003768C" w14:paraId="67BD00C9" w14:textId="77777777" w:rsidTr="00D80D6A">
        <w:trPr>
          <w:trHeight w:val="347"/>
        </w:trPr>
        <w:tc>
          <w:tcPr>
            <w:tcW w:w="3119" w:type="dxa"/>
          </w:tcPr>
          <w:p w14:paraId="03F1997B" w14:textId="77777777" w:rsidR="001B6D1E" w:rsidRPr="0003768C" w:rsidRDefault="001B6D1E" w:rsidP="001E2E81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Rural</w:t>
            </w:r>
          </w:p>
        </w:tc>
        <w:tc>
          <w:tcPr>
            <w:tcW w:w="2048" w:type="dxa"/>
            <w:vAlign w:val="center"/>
          </w:tcPr>
          <w:p w14:paraId="6699C492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22515(10.29%)</w:t>
            </w:r>
          </w:p>
        </w:tc>
        <w:tc>
          <w:tcPr>
            <w:tcW w:w="2009" w:type="dxa"/>
            <w:vAlign w:val="center"/>
          </w:tcPr>
          <w:p w14:paraId="3416FA6B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12203(11.16%)</w:t>
            </w:r>
          </w:p>
        </w:tc>
        <w:tc>
          <w:tcPr>
            <w:tcW w:w="1148" w:type="dxa"/>
          </w:tcPr>
          <w:p w14:paraId="7091AB7E" w14:textId="77777777" w:rsidR="001B6D1E" w:rsidRPr="0003768C" w:rsidRDefault="001B6D1E" w:rsidP="001E2E81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010" w:type="dxa"/>
            <w:vAlign w:val="center"/>
          </w:tcPr>
          <w:p w14:paraId="1F6CEBB3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11203(11.1%)</w:t>
            </w:r>
          </w:p>
        </w:tc>
        <w:tc>
          <w:tcPr>
            <w:tcW w:w="1865" w:type="dxa"/>
            <w:vAlign w:val="center"/>
          </w:tcPr>
          <w:p w14:paraId="309AED4C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10941(10.84%)</w:t>
            </w:r>
          </w:p>
        </w:tc>
        <w:tc>
          <w:tcPr>
            <w:tcW w:w="1292" w:type="dxa"/>
          </w:tcPr>
          <w:p w14:paraId="428E4A16" w14:textId="77777777" w:rsidR="001B6D1E" w:rsidRPr="0003768C" w:rsidRDefault="001B6D1E" w:rsidP="001E2E81">
            <w:pPr>
              <w:rPr>
                <w:rFonts w:ascii="Times New Roman" w:eastAsia="標楷體" w:hAnsi="Times New Roman" w:cs="Times New Roman"/>
              </w:rPr>
            </w:pPr>
          </w:p>
        </w:tc>
      </w:tr>
      <w:tr w:rsidR="0003768C" w:rsidRPr="0003768C" w14:paraId="3C790889" w14:textId="77777777" w:rsidTr="00D80D6A">
        <w:trPr>
          <w:trHeight w:val="347"/>
        </w:trPr>
        <w:tc>
          <w:tcPr>
            <w:tcW w:w="3119" w:type="dxa"/>
          </w:tcPr>
          <w:p w14:paraId="58D41435" w14:textId="77777777" w:rsidR="001B6D1E" w:rsidRPr="0003768C" w:rsidRDefault="001B6D1E" w:rsidP="001E2E81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Low income</w:t>
            </w:r>
          </w:p>
        </w:tc>
        <w:tc>
          <w:tcPr>
            <w:tcW w:w="2048" w:type="dxa"/>
            <w:vAlign w:val="center"/>
          </w:tcPr>
          <w:p w14:paraId="5B181263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1234(0.56%)</w:t>
            </w:r>
          </w:p>
        </w:tc>
        <w:tc>
          <w:tcPr>
            <w:tcW w:w="2009" w:type="dxa"/>
            <w:vAlign w:val="center"/>
          </w:tcPr>
          <w:p w14:paraId="458657B3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642(0.59%)</w:t>
            </w:r>
          </w:p>
        </w:tc>
        <w:tc>
          <w:tcPr>
            <w:tcW w:w="1148" w:type="dxa"/>
          </w:tcPr>
          <w:p w14:paraId="4DDF51E8" w14:textId="77777777" w:rsidR="001B6D1E" w:rsidRPr="0003768C" w:rsidRDefault="004042DF" w:rsidP="001E2E81">
            <w:pPr>
              <w:rPr>
                <w:rFonts w:ascii="Times New Roman" w:eastAsia="標楷體" w:hAnsi="Times New Roman" w:cs="Times New Roman"/>
              </w:rPr>
            </w:pPr>
            <w:r w:rsidRPr="0003768C">
              <w:rPr>
                <w:rFonts w:ascii="Times New Roman" w:eastAsia="標楷體" w:hAnsi="Times New Roman" w:cs="Times New Roman"/>
              </w:rPr>
              <w:t>0.00302</w:t>
            </w:r>
          </w:p>
        </w:tc>
        <w:tc>
          <w:tcPr>
            <w:tcW w:w="2010" w:type="dxa"/>
            <w:vAlign w:val="center"/>
          </w:tcPr>
          <w:p w14:paraId="0B560FFF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533(0.53%)</w:t>
            </w:r>
          </w:p>
        </w:tc>
        <w:tc>
          <w:tcPr>
            <w:tcW w:w="1865" w:type="dxa"/>
            <w:vAlign w:val="center"/>
          </w:tcPr>
          <w:p w14:paraId="7FB04D86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571(0.57%)</w:t>
            </w:r>
          </w:p>
        </w:tc>
        <w:tc>
          <w:tcPr>
            <w:tcW w:w="1292" w:type="dxa"/>
          </w:tcPr>
          <w:p w14:paraId="299B0E1C" w14:textId="77777777" w:rsidR="001B6D1E" w:rsidRPr="0003768C" w:rsidRDefault="00420C9A" w:rsidP="001E2E81">
            <w:pPr>
              <w:rPr>
                <w:rFonts w:ascii="Times New Roman" w:eastAsia="標楷體" w:hAnsi="Times New Roman" w:cs="Times New Roman"/>
              </w:rPr>
            </w:pPr>
            <w:r w:rsidRPr="0003768C">
              <w:rPr>
                <w:rFonts w:ascii="Times New Roman" w:eastAsia="標楷體" w:hAnsi="Times New Roman" w:cs="Times New Roman"/>
              </w:rPr>
              <w:t>0.00511</w:t>
            </w:r>
          </w:p>
        </w:tc>
      </w:tr>
      <w:tr w:rsidR="0003768C" w:rsidRPr="0003768C" w14:paraId="71283724" w14:textId="77777777" w:rsidTr="00D80D6A">
        <w:trPr>
          <w:trHeight w:val="347"/>
        </w:trPr>
        <w:tc>
          <w:tcPr>
            <w:tcW w:w="3119" w:type="dxa"/>
          </w:tcPr>
          <w:p w14:paraId="0A494ABC" w14:textId="77777777" w:rsidR="009853DB" w:rsidRPr="0003768C" w:rsidRDefault="009853DB" w:rsidP="006E58E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Length of hospital stays*</w:t>
            </w:r>
          </w:p>
        </w:tc>
        <w:tc>
          <w:tcPr>
            <w:tcW w:w="2048" w:type="dxa"/>
          </w:tcPr>
          <w:p w14:paraId="38C4D568" w14:textId="77777777" w:rsidR="009853DB" w:rsidRPr="0003768C" w:rsidRDefault="009853DB" w:rsidP="001E2E81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009" w:type="dxa"/>
          </w:tcPr>
          <w:p w14:paraId="723BB8B7" w14:textId="77777777" w:rsidR="009853DB" w:rsidRPr="0003768C" w:rsidRDefault="009853DB" w:rsidP="001E2E81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148" w:type="dxa"/>
          </w:tcPr>
          <w:p w14:paraId="782A3EAF" w14:textId="77777777" w:rsidR="009853DB" w:rsidRPr="0003768C" w:rsidRDefault="004042DF" w:rsidP="001E2E81">
            <w:pPr>
              <w:rPr>
                <w:rFonts w:ascii="Times New Roman" w:eastAsia="標楷體" w:hAnsi="Times New Roman" w:cs="Times New Roman"/>
              </w:rPr>
            </w:pPr>
            <w:r w:rsidRPr="0003768C">
              <w:rPr>
                <w:rFonts w:ascii="Times New Roman" w:eastAsia="標楷體" w:hAnsi="Times New Roman" w:cs="Times New Roman"/>
              </w:rPr>
              <w:t>0.43072</w:t>
            </w:r>
          </w:p>
        </w:tc>
        <w:tc>
          <w:tcPr>
            <w:tcW w:w="2010" w:type="dxa"/>
          </w:tcPr>
          <w:p w14:paraId="07B3C9AC" w14:textId="77777777" w:rsidR="009853DB" w:rsidRPr="0003768C" w:rsidRDefault="009853DB" w:rsidP="001E2E81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865" w:type="dxa"/>
          </w:tcPr>
          <w:p w14:paraId="174C75F9" w14:textId="77777777" w:rsidR="009853DB" w:rsidRPr="0003768C" w:rsidRDefault="009853DB" w:rsidP="001E2E81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292" w:type="dxa"/>
          </w:tcPr>
          <w:p w14:paraId="6B56848E" w14:textId="77777777" w:rsidR="009853DB" w:rsidRPr="0003768C" w:rsidRDefault="00420C9A" w:rsidP="001E2E81">
            <w:pPr>
              <w:rPr>
                <w:rFonts w:ascii="Times New Roman" w:eastAsia="標楷體" w:hAnsi="Times New Roman" w:cs="Times New Roman"/>
              </w:rPr>
            </w:pPr>
            <w:r w:rsidRPr="0003768C">
              <w:rPr>
                <w:rFonts w:ascii="Times New Roman" w:eastAsia="標楷體" w:hAnsi="Times New Roman" w:cs="Times New Roman"/>
              </w:rPr>
              <w:t>0.02422</w:t>
            </w:r>
          </w:p>
        </w:tc>
      </w:tr>
      <w:tr w:rsidR="0003768C" w:rsidRPr="0003768C" w14:paraId="29A99414" w14:textId="77777777" w:rsidTr="00D80D6A">
        <w:trPr>
          <w:trHeight w:val="347"/>
        </w:trPr>
        <w:tc>
          <w:tcPr>
            <w:tcW w:w="3119" w:type="dxa"/>
          </w:tcPr>
          <w:p w14:paraId="2ED84E26" w14:textId="77777777" w:rsidR="001B6D1E" w:rsidRPr="0003768C" w:rsidRDefault="001B6D1E" w:rsidP="001E2E81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0 day</w:t>
            </w:r>
          </w:p>
        </w:tc>
        <w:tc>
          <w:tcPr>
            <w:tcW w:w="2048" w:type="dxa"/>
            <w:vAlign w:val="center"/>
          </w:tcPr>
          <w:p w14:paraId="3B3ADB33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189214(86.51%)</w:t>
            </w:r>
          </w:p>
        </w:tc>
        <w:tc>
          <w:tcPr>
            <w:tcW w:w="2009" w:type="dxa"/>
            <w:vAlign w:val="center"/>
          </w:tcPr>
          <w:p w14:paraId="5BF813BC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75718(69.24%)</w:t>
            </w:r>
          </w:p>
        </w:tc>
        <w:tc>
          <w:tcPr>
            <w:tcW w:w="1148" w:type="dxa"/>
          </w:tcPr>
          <w:p w14:paraId="5719F5D4" w14:textId="77777777" w:rsidR="001B6D1E" w:rsidRPr="0003768C" w:rsidRDefault="001B6D1E" w:rsidP="001E2E81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010" w:type="dxa"/>
            <w:vAlign w:val="center"/>
          </w:tcPr>
          <w:p w14:paraId="19F89A63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73801(73.13%)</w:t>
            </w:r>
          </w:p>
        </w:tc>
        <w:tc>
          <w:tcPr>
            <w:tcW w:w="1865" w:type="dxa"/>
            <w:vAlign w:val="center"/>
          </w:tcPr>
          <w:p w14:paraId="71478FAB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74232(73.56%)</w:t>
            </w:r>
          </w:p>
        </w:tc>
        <w:tc>
          <w:tcPr>
            <w:tcW w:w="1292" w:type="dxa"/>
          </w:tcPr>
          <w:p w14:paraId="615F8CCE" w14:textId="77777777" w:rsidR="001B6D1E" w:rsidRPr="0003768C" w:rsidRDefault="001B6D1E" w:rsidP="001E2E81">
            <w:pPr>
              <w:rPr>
                <w:rFonts w:ascii="Times New Roman" w:eastAsia="標楷體" w:hAnsi="Times New Roman" w:cs="Times New Roman"/>
              </w:rPr>
            </w:pPr>
          </w:p>
        </w:tc>
      </w:tr>
      <w:tr w:rsidR="0003768C" w:rsidRPr="0003768C" w14:paraId="17610ED8" w14:textId="77777777" w:rsidTr="00D80D6A">
        <w:trPr>
          <w:trHeight w:val="347"/>
        </w:trPr>
        <w:tc>
          <w:tcPr>
            <w:tcW w:w="3119" w:type="dxa"/>
          </w:tcPr>
          <w:p w14:paraId="69A2838D" w14:textId="77777777" w:rsidR="001B6D1E" w:rsidRPr="0003768C" w:rsidRDefault="001B6D1E" w:rsidP="001E2E81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1-6 days</w:t>
            </w:r>
          </w:p>
        </w:tc>
        <w:tc>
          <w:tcPr>
            <w:tcW w:w="2048" w:type="dxa"/>
            <w:vAlign w:val="center"/>
          </w:tcPr>
          <w:p w14:paraId="1A9DB295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16343(7.47%)</w:t>
            </w:r>
          </w:p>
        </w:tc>
        <w:tc>
          <w:tcPr>
            <w:tcW w:w="2009" w:type="dxa"/>
            <w:vAlign w:val="center"/>
          </w:tcPr>
          <w:p w14:paraId="2ED8C95C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15914(14.55%)</w:t>
            </w:r>
          </w:p>
        </w:tc>
        <w:tc>
          <w:tcPr>
            <w:tcW w:w="1148" w:type="dxa"/>
          </w:tcPr>
          <w:p w14:paraId="4DB18FFC" w14:textId="77777777" w:rsidR="001B6D1E" w:rsidRPr="0003768C" w:rsidRDefault="001B6D1E" w:rsidP="001E2E81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010" w:type="dxa"/>
            <w:vAlign w:val="center"/>
          </w:tcPr>
          <w:p w14:paraId="2FED8DEA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14309(14.18%)</w:t>
            </w:r>
          </w:p>
        </w:tc>
        <w:tc>
          <w:tcPr>
            <w:tcW w:w="1865" w:type="dxa"/>
            <w:vAlign w:val="center"/>
          </w:tcPr>
          <w:p w14:paraId="476A1BE8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13508(13.38%)</w:t>
            </w:r>
          </w:p>
        </w:tc>
        <w:tc>
          <w:tcPr>
            <w:tcW w:w="1292" w:type="dxa"/>
          </w:tcPr>
          <w:p w14:paraId="4CBD5B36" w14:textId="77777777" w:rsidR="001B6D1E" w:rsidRPr="0003768C" w:rsidRDefault="001B6D1E" w:rsidP="001E2E81">
            <w:pPr>
              <w:rPr>
                <w:rFonts w:ascii="Times New Roman" w:eastAsia="標楷體" w:hAnsi="Times New Roman" w:cs="Times New Roman"/>
              </w:rPr>
            </w:pPr>
          </w:p>
        </w:tc>
      </w:tr>
      <w:tr w:rsidR="0003768C" w:rsidRPr="0003768C" w14:paraId="2B6C3E37" w14:textId="77777777" w:rsidTr="00D80D6A">
        <w:trPr>
          <w:trHeight w:val="347"/>
        </w:trPr>
        <w:tc>
          <w:tcPr>
            <w:tcW w:w="3119" w:type="dxa"/>
          </w:tcPr>
          <w:p w14:paraId="01834159" w14:textId="77777777" w:rsidR="001B6D1E" w:rsidRPr="0003768C" w:rsidRDefault="001B6D1E" w:rsidP="001E2E81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&gt;=7 days</w:t>
            </w:r>
          </w:p>
        </w:tc>
        <w:tc>
          <w:tcPr>
            <w:tcW w:w="2048" w:type="dxa"/>
            <w:vAlign w:val="center"/>
          </w:tcPr>
          <w:p w14:paraId="236EB4BF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13163(6.02%)</w:t>
            </w:r>
          </w:p>
        </w:tc>
        <w:tc>
          <w:tcPr>
            <w:tcW w:w="2009" w:type="dxa"/>
            <w:vAlign w:val="center"/>
          </w:tcPr>
          <w:p w14:paraId="6918CCD1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17728(16.21%)</w:t>
            </w:r>
          </w:p>
        </w:tc>
        <w:tc>
          <w:tcPr>
            <w:tcW w:w="1148" w:type="dxa"/>
          </w:tcPr>
          <w:p w14:paraId="77765390" w14:textId="77777777" w:rsidR="001B6D1E" w:rsidRPr="0003768C" w:rsidRDefault="001B6D1E" w:rsidP="001E2E81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010" w:type="dxa"/>
            <w:vAlign w:val="center"/>
          </w:tcPr>
          <w:p w14:paraId="1170B78C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12810(12.69%)</w:t>
            </w:r>
          </w:p>
        </w:tc>
        <w:tc>
          <w:tcPr>
            <w:tcW w:w="1865" w:type="dxa"/>
            <w:vAlign w:val="center"/>
          </w:tcPr>
          <w:p w14:paraId="2C3E2FA1" w14:textId="77777777" w:rsidR="001B6D1E" w:rsidRPr="0003768C" w:rsidRDefault="001B6D1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13180(13.06%)</w:t>
            </w:r>
          </w:p>
        </w:tc>
        <w:tc>
          <w:tcPr>
            <w:tcW w:w="1292" w:type="dxa"/>
          </w:tcPr>
          <w:p w14:paraId="68B60F0C" w14:textId="77777777" w:rsidR="001B6D1E" w:rsidRPr="0003768C" w:rsidRDefault="001B6D1E" w:rsidP="001E2E81">
            <w:pPr>
              <w:rPr>
                <w:rFonts w:ascii="Times New Roman" w:eastAsia="標楷體" w:hAnsi="Times New Roman" w:cs="Times New Roman"/>
              </w:rPr>
            </w:pPr>
          </w:p>
        </w:tc>
      </w:tr>
      <w:tr w:rsidR="0003768C" w:rsidRPr="0003768C" w14:paraId="2DAE589C" w14:textId="77777777" w:rsidTr="00D80D6A">
        <w:trPr>
          <w:trHeight w:val="347"/>
        </w:trPr>
        <w:tc>
          <w:tcPr>
            <w:tcW w:w="3119" w:type="dxa"/>
          </w:tcPr>
          <w:p w14:paraId="729B8B4F" w14:textId="77777777" w:rsidR="009853DB" w:rsidRPr="0003768C" w:rsidRDefault="00A514CC" w:rsidP="001E2E81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Baseline co-morbidity</w:t>
            </w:r>
          </w:p>
        </w:tc>
        <w:tc>
          <w:tcPr>
            <w:tcW w:w="2048" w:type="dxa"/>
          </w:tcPr>
          <w:p w14:paraId="543C52E7" w14:textId="77777777" w:rsidR="009853DB" w:rsidRPr="0003768C" w:rsidRDefault="009853DB" w:rsidP="001E2E81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009" w:type="dxa"/>
          </w:tcPr>
          <w:p w14:paraId="294555D7" w14:textId="77777777" w:rsidR="009853DB" w:rsidRPr="0003768C" w:rsidRDefault="009853DB" w:rsidP="001E2E81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148" w:type="dxa"/>
          </w:tcPr>
          <w:p w14:paraId="63FADE7D" w14:textId="77777777" w:rsidR="009853DB" w:rsidRPr="0003768C" w:rsidRDefault="009853DB" w:rsidP="001E2E81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010" w:type="dxa"/>
          </w:tcPr>
          <w:p w14:paraId="2A3642E5" w14:textId="77777777" w:rsidR="009853DB" w:rsidRPr="0003768C" w:rsidRDefault="009853DB" w:rsidP="001E2E81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865" w:type="dxa"/>
          </w:tcPr>
          <w:p w14:paraId="7EB10ABA" w14:textId="77777777" w:rsidR="009853DB" w:rsidRPr="0003768C" w:rsidRDefault="009853DB" w:rsidP="001E2E81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292" w:type="dxa"/>
          </w:tcPr>
          <w:p w14:paraId="68F582F8" w14:textId="77777777" w:rsidR="009853DB" w:rsidRPr="0003768C" w:rsidRDefault="009853DB" w:rsidP="001E2E81">
            <w:pPr>
              <w:rPr>
                <w:rFonts w:ascii="Times New Roman" w:eastAsia="標楷體" w:hAnsi="Times New Roman" w:cs="Times New Roman"/>
              </w:rPr>
            </w:pPr>
          </w:p>
        </w:tc>
      </w:tr>
      <w:tr w:rsidR="0003768C" w:rsidRPr="0003768C" w14:paraId="0727EFC4" w14:textId="77777777" w:rsidTr="00D80D6A">
        <w:trPr>
          <w:trHeight w:val="347"/>
        </w:trPr>
        <w:tc>
          <w:tcPr>
            <w:tcW w:w="3119" w:type="dxa"/>
          </w:tcPr>
          <w:p w14:paraId="148A1D76" w14:textId="77777777" w:rsidR="00420C9A" w:rsidRPr="0003768C" w:rsidRDefault="00420C9A" w:rsidP="001E2E81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Hypertension</w:t>
            </w:r>
          </w:p>
        </w:tc>
        <w:tc>
          <w:tcPr>
            <w:tcW w:w="2048" w:type="dxa"/>
            <w:vAlign w:val="center"/>
          </w:tcPr>
          <w:p w14:paraId="1198E19B" w14:textId="77777777" w:rsidR="00420C9A" w:rsidRPr="0003768C" w:rsidRDefault="00420C9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44670(20.42%)</w:t>
            </w:r>
          </w:p>
        </w:tc>
        <w:tc>
          <w:tcPr>
            <w:tcW w:w="2009" w:type="dxa"/>
            <w:vAlign w:val="center"/>
          </w:tcPr>
          <w:p w14:paraId="3113B174" w14:textId="77777777" w:rsidR="00420C9A" w:rsidRPr="0003768C" w:rsidRDefault="00420C9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31007(28.35%)</w:t>
            </w:r>
          </w:p>
        </w:tc>
        <w:tc>
          <w:tcPr>
            <w:tcW w:w="1148" w:type="dxa"/>
          </w:tcPr>
          <w:p w14:paraId="5B8B872E" w14:textId="77777777" w:rsidR="00420C9A" w:rsidRPr="0003768C" w:rsidRDefault="00420C9A" w:rsidP="004042DF">
            <w:pPr>
              <w:rPr>
                <w:rFonts w:ascii="Times New Roman" w:eastAsia="標楷體" w:hAnsi="Times New Roman" w:cs="Times New Roman"/>
              </w:rPr>
            </w:pPr>
            <w:r w:rsidRPr="0003768C">
              <w:rPr>
                <w:rFonts w:ascii="Times New Roman" w:eastAsia="標楷體" w:hAnsi="Times New Roman" w:cs="Times New Roman"/>
              </w:rPr>
              <w:t>0.18545</w:t>
            </w:r>
          </w:p>
        </w:tc>
        <w:tc>
          <w:tcPr>
            <w:tcW w:w="2010" w:type="dxa"/>
            <w:vAlign w:val="center"/>
          </w:tcPr>
          <w:p w14:paraId="12CDD9F6" w14:textId="77777777" w:rsidR="00420C9A" w:rsidRPr="0003768C" w:rsidRDefault="00420C9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28401(28.14%)</w:t>
            </w:r>
          </w:p>
        </w:tc>
        <w:tc>
          <w:tcPr>
            <w:tcW w:w="1865" w:type="dxa"/>
            <w:vAlign w:val="center"/>
          </w:tcPr>
          <w:p w14:paraId="7E2F7B92" w14:textId="77777777" w:rsidR="00420C9A" w:rsidRPr="0003768C" w:rsidRDefault="00420C9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27236(26.99%)</w:t>
            </w:r>
          </w:p>
        </w:tc>
        <w:tc>
          <w:tcPr>
            <w:tcW w:w="1292" w:type="dxa"/>
          </w:tcPr>
          <w:p w14:paraId="7EA47BA2" w14:textId="77777777" w:rsidR="00420C9A" w:rsidRPr="0003768C" w:rsidRDefault="00420C9A" w:rsidP="00420C9A">
            <w:pPr>
              <w:rPr>
                <w:rFonts w:ascii="Times New Roman" w:eastAsia="標楷體" w:hAnsi="Times New Roman" w:cs="Times New Roman"/>
              </w:rPr>
            </w:pPr>
            <w:r w:rsidRPr="0003768C">
              <w:rPr>
                <w:rFonts w:ascii="Times New Roman" w:eastAsia="標楷體" w:hAnsi="Times New Roman" w:cs="Times New Roman"/>
              </w:rPr>
              <w:t>-0.02584</w:t>
            </w:r>
          </w:p>
        </w:tc>
      </w:tr>
      <w:tr w:rsidR="0003768C" w:rsidRPr="0003768C" w14:paraId="73DCB62F" w14:textId="77777777" w:rsidTr="00D80D6A">
        <w:trPr>
          <w:trHeight w:val="347"/>
        </w:trPr>
        <w:tc>
          <w:tcPr>
            <w:tcW w:w="3119" w:type="dxa"/>
          </w:tcPr>
          <w:p w14:paraId="2225D3B3" w14:textId="77777777" w:rsidR="00420C9A" w:rsidRPr="0003768C" w:rsidRDefault="00420C9A" w:rsidP="001E2E81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Diabetes mellitus</w:t>
            </w:r>
          </w:p>
        </w:tc>
        <w:tc>
          <w:tcPr>
            <w:tcW w:w="2048" w:type="dxa"/>
            <w:vAlign w:val="center"/>
          </w:tcPr>
          <w:p w14:paraId="203734EC" w14:textId="77777777" w:rsidR="00420C9A" w:rsidRPr="0003768C" w:rsidRDefault="00420C9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20589(9.41%)</w:t>
            </w:r>
          </w:p>
        </w:tc>
        <w:tc>
          <w:tcPr>
            <w:tcW w:w="2009" w:type="dxa"/>
            <w:vAlign w:val="center"/>
          </w:tcPr>
          <w:p w14:paraId="00F612BC" w14:textId="77777777" w:rsidR="00420C9A" w:rsidRPr="0003768C" w:rsidRDefault="00420C9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16345(14.95%)</w:t>
            </w:r>
          </w:p>
        </w:tc>
        <w:tc>
          <w:tcPr>
            <w:tcW w:w="1148" w:type="dxa"/>
          </w:tcPr>
          <w:p w14:paraId="7B397755" w14:textId="77777777" w:rsidR="00420C9A" w:rsidRPr="0003768C" w:rsidRDefault="00420C9A" w:rsidP="004042DF">
            <w:pPr>
              <w:rPr>
                <w:rFonts w:ascii="Times New Roman" w:eastAsia="標楷體" w:hAnsi="Times New Roman" w:cs="Times New Roman"/>
              </w:rPr>
            </w:pPr>
            <w:r w:rsidRPr="0003768C">
              <w:rPr>
                <w:rFonts w:ascii="Times New Roman" w:eastAsia="標楷體" w:hAnsi="Times New Roman" w:cs="Times New Roman"/>
              </w:rPr>
              <w:t>0.16978</w:t>
            </w:r>
          </w:p>
        </w:tc>
        <w:tc>
          <w:tcPr>
            <w:tcW w:w="2010" w:type="dxa"/>
            <w:vAlign w:val="center"/>
          </w:tcPr>
          <w:p w14:paraId="66A3EB31" w14:textId="77777777" w:rsidR="00420C9A" w:rsidRPr="0003768C" w:rsidRDefault="00420C9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14389(14.26%)</w:t>
            </w:r>
          </w:p>
        </w:tc>
        <w:tc>
          <w:tcPr>
            <w:tcW w:w="1865" w:type="dxa"/>
            <w:vAlign w:val="center"/>
          </w:tcPr>
          <w:p w14:paraId="3982B129" w14:textId="77777777" w:rsidR="00420C9A" w:rsidRPr="0003768C" w:rsidRDefault="00420C9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13883(13.76%)</w:t>
            </w:r>
          </w:p>
        </w:tc>
        <w:tc>
          <w:tcPr>
            <w:tcW w:w="1292" w:type="dxa"/>
          </w:tcPr>
          <w:p w14:paraId="65D33D1F" w14:textId="77777777" w:rsidR="00420C9A" w:rsidRPr="0003768C" w:rsidRDefault="00420C9A" w:rsidP="00420C9A">
            <w:pPr>
              <w:rPr>
                <w:rFonts w:ascii="Times New Roman" w:eastAsia="標楷體" w:hAnsi="Times New Roman" w:cs="Times New Roman"/>
              </w:rPr>
            </w:pPr>
            <w:r w:rsidRPr="0003768C">
              <w:rPr>
                <w:rFonts w:ascii="Times New Roman" w:eastAsia="標楷體" w:hAnsi="Times New Roman" w:cs="Times New Roman"/>
              </w:rPr>
              <w:t>-0.01445</w:t>
            </w:r>
          </w:p>
        </w:tc>
      </w:tr>
      <w:tr w:rsidR="0003768C" w:rsidRPr="0003768C" w14:paraId="3378F1FC" w14:textId="77777777" w:rsidTr="00D80D6A">
        <w:trPr>
          <w:trHeight w:val="347"/>
        </w:trPr>
        <w:tc>
          <w:tcPr>
            <w:tcW w:w="3119" w:type="dxa"/>
          </w:tcPr>
          <w:p w14:paraId="754626CD" w14:textId="77777777" w:rsidR="00420C9A" w:rsidRPr="0003768C" w:rsidRDefault="00420C9A" w:rsidP="001E2E81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Asthma</w:t>
            </w:r>
          </w:p>
        </w:tc>
        <w:tc>
          <w:tcPr>
            <w:tcW w:w="2048" w:type="dxa"/>
            <w:vAlign w:val="center"/>
          </w:tcPr>
          <w:p w14:paraId="1F4B7EE2" w14:textId="77777777" w:rsidR="00420C9A" w:rsidRPr="0003768C" w:rsidRDefault="00420C9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9584(4.38%)</w:t>
            </w:r>
          </w:p>
        </w:tc>
        <w:tc>
          <w:tcPr>
            <w:tcW w:w="2009" w:type="dxa"/>
            <w:vAlign w:val="center"/>
          </w:tcPr>
          <w:p w14:paraId="2E4F7A0C" w14:textId="77777777" w:rsidR="00420C9A" w:rsidRPr="0003768C" w:rsidRDefault="00420C9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7838(7.17%)</w:t>
            </w:r>
          </w:p>
        </w:tc>
        <w:tc>
          <w:tcPr>
            <w:tcW w:w="1148" w:type="dxa"/>
          </w:tcPr>
          <w:p w14:paraId="3A09DEF3" w14:textId="77777777" w:rsidR="00420C9A" w:rsidRPr="0003768C" w:rsidRDefault="00420C9A" w:rsidP="004042DF">
            <w:pPr>
              <w:rPr>
                <w:rFonts w:ascii="Times New Roman" w:eastAsia="標楷體" w:hAnsi="Times New Roman" w:cs="Times New Roman"/>
              </w:rPr>
            </w:pPr>
            <w:r w:rsidRPr="0003768C">
              <w:rPr>
                <w:rFonts w:ascii="Times New Roman" w:eastAsia="標楷體" w:hAnsi="Times New Roman" w:cs="Times New Roman"/>
              </w:rPr>
              <w:t>0.11962</w:t>
            </w:r>
          </w:p>
        </w:tc>
        <w:tc>
          <w:tcPr>
            <w:tcW w:w="2010" w:type="dxa"/>
            <w:vAlign w:val="center"/>
          </w:tcPr>
          <w:p w14:paraId="27BAD9C9" w14:textId="77777777" w:rsidR="00420C9A" w:rsidRPr="0003768C" w:rsidRDefault="00420C9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7102(7.04%)</w:t>
            </w:r>
          </w:p>
        </w:tc>
        <w:tc>
          <w:tcPr>
            <w:tcW w:w="1865" w:type="dxa"/>
            <w:vAlign w:val="center"/>
          </w:tcPr>
          <w:p w14:paraId="4641AEC3" w14:textId="77777777" w:rsidR="00420C9A" w:rsidRPr="0003768C" w:rsidRDefault="00420C9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6629(6.57%)</w:t>
            </w:r>
          </w:p>
        </w:tc>
        <w:tc>
          <w:tcPr>
            <w:tcW w:w="1292" w:type="dxa"/>
          </w:tcPr>
          <w:p w14:paraId="60DA5843" w14:textId="77777777" w:rsidR="00420C9A" w:rsidRPr="0003768C" w:rsidRDefault="00420C9A" w:rsidP="00420C9A">
            <w:pPr>
              <w:rPr>
                <w:rFonts w:ascii="Times New Roman" w:eastAsia="標楷體" w:hAnsi="Times New Roman" w:cs="Times New Roman"/>
              </w:rPr>
            </w:pPr>
            <w:r w:rsidRPr="0003768C">
              <w:rPr>
                <w:rFonts w:ascii="Times New Roman" w:eastAsia="標楷體" w:hAnsi="Times New Roman" w:cs="Times New Roman"/>
              </w:rPr>
              <w:t>-0.01861</w:t>
            </w:r>
          </w:p>
        </w:tc>
      </w:tr>
      <w:tr w:rsidR="0003768C" w:rsidRPr="0003768C" w14:paraId="07D09099" w14:textId="77777777" w:rsidTr="00D80D6A">
        <w:trPr>
          <w:trHeight w:val="347"/>
        </w:trPr>
        <w:tc>
          <w:tcPr>
            <w:tcW w:w="3119" w:type="dxa"/>
          </w:tcPr>
          <w:p w14:paraId="41E81CC0" w14:textId="77777777" w:rsidR="00420C9A" w:rsidRPr="0003768C" w:rsidRDefault="00420C9A" w:rsidP="001E2E81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lastRenderedPageBreak/>
              <w:t>COPD</w:t>
            </w:r>
          </w:p>
        </w:tc>
        <w:tc>
          <w:tcPr>
            <w:tcW w:w="2048" w:type="dxa"/>
            <w:vAlign w:val="center"/>
          </w:tcPr>
          <w:p w14:paraId="00A3C12E" w14:textId="77777777" w:rsidR="00420C9A" w:rsidRPr="0003768C" w:rsidRDefault="00420C9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19945(9.12%)</w:t>
            </w:r>
          </w:p>
        </w:tc>
        <w:tc>
          <w:tcPr>
            <w:tcW w:w="2009" w:type="dxa"/>
            <w:vAlign w:val="center"/>
          </w:tcPr>
          <w:p w14:paraId="2536A381" w14:textId="77777777" w:rsidR="00420C9A" w:rsidRPr="0003768C" w:rsidRDefault="00420C9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16539(15.12%)</w:t>
            </w:r>
          </w:p>
        </w:tc>
        <w:tc>
          <w:tcPr>
            <w:tcW w:w="1148" w:type="dxa"/>
          </w:tcPr>
          <w:p w14:paraId="3C2B62A2" w14:textId="77777777" w:rsidR="00420C9A" w:rsidRPr="0003768C" w:rsidRDefault="00420C9A" w:rsidP="004042DF">
            <w:pPr>
              <w:rPr>
                <w:rFonts w:ascii="Times New Roman" w:eastAsia="標楷體" w:hAnsi="Times New Roman" w:cs="Times New Roman"/>
              </w:rPr>
            </w:pPr>
            <w:r w:rsidRPr="0003768C">
              <w:rPr>
                <w:rFonts w:ascii="Times New Roman" w:eastAsia="標楷體" w:hAnsi="Times New Roman" w:cs="Times New Roman"/>
              </w:rPr>
              <w:t>0.18476</w:t>
            </w:r>
          </w:p>
        </w:tc>
        <w:tc>
          <w:tcPr>
            <w:tcW w:w="2010" w:type="dxa"/>
            <w:vAlign w:val="center"/>
          </w:tcPr>
          <w:p w14:paraId="6773ACDD" w14:textId="77777777" w:rsidR="00420C9A" w:rsidRPr="0003768C" w:rsidRDefault="00420C9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14725(14.59%)</w:t>
            </w:r>
          </w:p>
        </w:tc>
        <w:tc>
          <w:tcPr>
            <w:tcW w:w="1865" w:type="dxa"/>
            <w:vAlign w:val="center"/>
          </w:tcPr>
          <w:p w14:paraId="5BBB91DF" w14:textId="77777777" w:rsidR="00420C9A" w:rsidRPr="0003768C" w:rsidRDefault="00420C9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13979(13.85%)</w:t>
            </w:r>
          </w:p>
        </w:tc>
        <w:tc>
          <w:tcPr>
            <w:tcW w:w="1292" w:type="dxa"/>
          </w:tcPr>
          <w:p w14:paraId="45D7EDF4" w14:textId="77777777" w:rsidR="00420C9A" w:rsidRPr="0003768C" w:rsidRDefault="00420C9A" w:rsidP="00420C9A">
            <w:pPr>
              <w:rPr>
                <w:rFonts w:ascii="Times New Roman" w:eastAsia="標楷體" w:hAnsi="Times New Roman" w:cs="Times New Roman"/>
              </w:rPr>
            </w:pPr>
            <w:r w:rsidRPr="0003768C">
              <w:rPr>
                <w:rFonts w:ascii="Times New Roman" w:eastAsia="標楷體" w:hAnsi="Times New Roman" w:cs="Times New Roman"/>
              </w:rPr>
              <w:t>-0.02117</w:t>
            </w:r>
          </w:p>
        </w:tc>
      </w:tr>
      <w:tr w:rsidR="0003768C" w:rsidRPr="0003768C" w14:paraId="09615367" w14:textId="77777777" w:rsidTr="00D80D6A">
        <w:trPr>
          <w:trHeight w:val="347"/>
        </w:trPr>
        <w:tc>
          <w:tcPr>
            <w:tcW w:w="3119" w:type="dxa"/>
          </w:tcPr>
          <w:p w14:paraId="6747E0B9" w14:textId="77777777" w:rsidR="00420C9A" w:rsidRPr="0003768C" w:rsidRDefault="00420C9A" w:rsidP="001E2E81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Chronic kidney disease</w:t>
            </w:r>
          </w:p>
        </w:tc>
        <w:tc>
          <w:tcPr>
            <w:tcW w:w="2048" w:type="dxa"/>
            <w:vAlign w:val="center"/>
          </w:tcPr>
          <w:p w14:paraId="4B84FA50" w14:textId="77777777" w:rsidR="00420C9A" w:rsidRPr="0003768C" w:rsidRDefault="00420C9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2163(0.99%)</w:t>
            </w:r>
          </w:p>
        </w:tc>
        <w:tc>
          <w:tcPr>
            <w:tcW w:w="2009" w:type="dxa"/>
            <w:vAlign w:val="center"/>
          </w:tcPr>
          <w:p w14:paraId="4783B87D" w14:textId="77777777" w:rsidR="00420C9A" w:rsidRPr="0003768C" w:rsidRDefault="00420C9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2954(2.70%)</w:t>
            </w:r>
          </w:p>
        </w:tc>
        <w:tc>
          <w:tcPr>
            <w:tcW w:w="1148" w:type="dxa"/>
          </w:tcPr>
          <w:p w14:paraId="23495CB1" w14:textId="77777777" w:rsidR="00420C9A" w:rsidRPr="0003768C" w:rsidRDefault="00420C9A" w:rsidP="004042DF">
            <w:pPr>
              <w:rPr>
                <w:rFonts w:ascii="Times New Roman" w:eastAsia="標楷體" w:hAnsi="Times New Roman" w:cs="Times New Roman"/>
              </w:rPr>
            </w:pPr>
            <w:r w:rsidRPr="0003768C">
              <w:rPr>
                <w:rFonts w:ascii="Times New Roman" w:eastAsia="標楷體" w:hAnsi="Times New Roman" w:cs="Times New Roman"/>
              </w:rPr>
              <w:t>0.12749</w:t>
            </w:r>
          </w:p>
        </w:tc>
        <w:tc>
          <w:tcPr>
            <w:tcW w:w="2010" w:type="dxa"/>
            <w:vAlign w:val="center"/>
          </w:tcPr>
          <w:p w14:paraId="5075BE81" w14:textId="77777777" w:rsidR="00420C9A" w:rsidRPr="0003768C" w:rsidRDefault="00420C9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1860(1.84%)</w:t>
            </w:r>
          </w:p>
        </w:tc>
        <w:tc>
          <w:tcPr>
            <w:tcW w:w="1865" w:type="dxa"/>
            <w:vAlign w:val="center"/>
          </w:tcPr>
          <w:p w14:paraId="501A2A49" w14:textId="77777777" w:rsidR="00420C9A" w:rsidRPr="0003768C" w:rsidRDefault="00420C9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2039(2.02%)</w:t>
            </w:r>
          </w:p>
        </w:tc>
        <w:tc>
          <w:tcPr>
            <w:tcW w:w="1292" w:type="dxa"/>
          </w:tcPr>
          <w:p w14:paraId="16D5210B" w14:textId="77777777" w:rsidR="00420C9A" w:rsidRPr="0003768C" w:rsidRDefault="00420C9A" w:rsidP="00420C9A">
            <w:pPr>
              <w:rPr>
                <w:rFonts w:ascii="Times New Roman" w:eastAsia="標楷體" w:hAnsi="Times New Roman" w:cs="Times New Roman"/>
              </w:rPr>
            </w:pPr>
            <w:r w:rsidRPr="0003768C">
              <w:rPr>
                <w:rFonts w:ascii="Times New Roman" w:eastAsia="標楷體" w:hAnsi="Times New Roman" w:cs="Times New Roman"/>
              </w:rPr>
              <w:t>0.01289</w:t>
            </w:r>
          </w:p>
        </w:tc>
      </w:tr>
      <w:tr w:rsidR="0003768C" w:rsidRPr="0003768C" w14:paraId="4C06D0F5" w14:textId="77777777" w:rsidTr="00D80D6A">
        <w:trPr>
          <w:trHeight w:val="347"/>
        </w:trPr>
        <w:tc>
          <w:tcPr>
            <w:tcW w:w="3119" w:type="dxa"/>
          </w:tcPr>
          <w:p w14:paraId="75C956EE" w14:textId="77777777" w:rsidR="00420C9A" w:rsidRPr="0003768C" w:rsidRDefault="00420C9A" w:rsidP="001E2E81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03768C">
              <w:rPr>
                <w:rFonts w:ascii="Times New Roman" w:eastAsia="標楷體" w:hAnsi="Times New Roman" w:cs="Times New Roman"/>
                <w:szCs w:val="24"/>
              </w:rPr>
              <w:t>Chronic liver diseases</w:t>
            </w:r>
          </w:p>
        </w:tc>
        <w:tc>
          <w:tcPr>
            <w:tcW w:w="2048" w:type="dxa"/>
            <w:vAlign w:val="center"/>
          </w:tcPr>
          <w:p w14:paraId="4818D15C" w14:textId="77777777" w:rsidR="00420C9A" w:rsidRPr="0003768C" w:rsidRDefault="00420C9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19424(8.88%)</w:t>
            </w:r>
          </w:p>
        </w:tc>
        <w:tc>
          <w:tcPr>
            <w:tcW w:w="2009" w:type="dxa"/>
            <w:vAlign w:val="center"/>
          </w:tcPr>
          <w:p w14:paraId="7B249BA6" w14:textId="77777777" w:rsidR="00420C9A" w:rsidRPr="0003768C" w:rsidRDefault="00420C9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26259(24.01%)</w:t>
            </w:r>
          </w:p>
        </w:tc>
        <w:tc>
          <w:tcPr>
            <w:tcW w:w="1148" w:type="dxa"/>
          </w:tcPr>
          <w:p w14:paraId="4674185B" w14:textId="77777777" w:rsidR="00420C9A" w:rsidRPr="0003768C" w:rsidRDefault="00420C9A" w:rsidP="004042DF">
            <w:pPr>
              <w:rPr>
                <w:rFonts w:ascii="Times New Roman" w:eastAsia="標楷體" w:hAnsi="Times New Roman" w:cs="Times New Roman"/>
              </w:rPr>
            </w:pPr>
            <w:r w:rsidRPr="0003768C">
              <w:rPr>
                <w:rFonts w:ascii="Times New Roman" w:eastAsia="標楷體" w:hAnsi="Times New Roman" w:cs="Times New Roman"/>
              </w:rPr>
              <w:t>0.41695</w:t>
            </w:r>
          </w:p>
        </w:tc>
        <w:tc>
          <w:tcPr>
            <w:tcW w:w="2010" w:type="dxa"/>
            <w:vAlign w:val="center"/>
          </w:tcPr>
          <w:p w14:paraId="6ED72802" w14:textId="77777777" w:rsidR="00420C9A" w:rsidRPr="0003768C" w:rsidRDefault="00420C9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19048(18.87%)</w:t>
            </w:r>
          </w:p>
        </w:tc>
        <w:tc>
          <w:tcPr>
            <w:tcW w:w="1865" w:type="dxa"/>
            <w:vAlign w:val="center"/>
          </w:tcPr>
          <w:p w14:paraId="4F26C378" w14:textId="77777777" w:rsidR="00420C9A" w:rsidRPr="0003768C" w:rsidRDefault="00420C9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03768C">
              <w:rPr>
                <w:rFonts w:ascii="Times New Roman" w:hAnsi="Times New Roman" w:cs="Times New Roman"/>
              </w:rPr>
              <w:t>19674(19.49%)</w:t>
            </w:r>
          </w:p>
        </w:tc>
        <w:tc>
          <w:tcPr>
            <w:tcW w:w="1292" w:type="dxa"/>
          </w:tcPr>
          <w:p w14:paraId="1D25BE6B" w14:textId="77777777" w:rsidR="00420C9A" w:rsidRPr="0003768C" w:rsidRDefault="00420C9A" w:rsidP="00420C9A">
            <w:pPr>
              <w:rPr>
                <w:rFonts w:ascii="Times New Roman" w:eastAsia="標楷體" w:hAnsi="Times New Roman" w:cs="Times New Roman"/>
              </w:rPr>
            </w:pPr>
            <w:r w:rsidRPr="0003768C">
              <w:rPr>
                <w:rFonts w:ascii="Times New Roman" w:eastAsia="標楷體" w:hAnsi="Times New Roman" w:cs="Times New Roman"/>
              </w:rPr>
              <w:t>0.01575</w:t>
            </w:r>
          </w:p>
        </w:tc>
      </w:tr>
    </w:tbl>
    <w:p w14:paraId="0DBA344F" w14:textId="77777777" w:rsidR="00147192" w:rsidRPr="0003768C" w:rsidRDefault="00147192" w:rsidP="0080789A">
      <w:pPr>
        <w:rPr>
          <w:rFonts w:ascii="Times New Roman" w:eastAsia="標楷體" w:hAnsi="Times New Roman" w:cs="Times New Roman"/>
          <w:szCs w:val="24"/>
        </w:rPr>
      </w:pPr>
    </w:p>
    <w:p w14:paraId="3B7570CC" w14:textId="556E31C3" w:rsidR="006F535F" w:rsidRPr="0003768C" w:rsidRDefault="006F535F">
      <w:pPr>
        <w:widowControl/>
        <w:rPr>
          <w:rFonts w:ascii="Times New Roman" w:eastAsia="標楷體" w:hAnsi="Times New Roman" w:cs="Times New Roman"/>
        </w:rPr>
      </w:pPr>
    </w:p>
    <w:sectPr w:rsidR="006F535F" w:rsidRPr="0003768C" w:rsidSect="0080789A">
      <w:pgSz w:w="16838" w:h="11906" w:orient="landscape"/>
      <w:pgMar w:top="1134" w:right="1440" w:bottom="1134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1E450E" w14:textId="77777777" w:rsidR="007A56C8" w:rsidRDefault="007A56C8" w:rsidP="00250225">
      <w:r>
        <w:separator/>
      </w:r>
    </w:p>
  </w:endnote>
  <w:endnote w:type="continuationSeparator" w:id="0">
    <w:p w14:paraId="5FA0FD03" w14:textId="77777777" w:rsidR="007A56C8" w:rsidRDefault="007A56C8" w:rsidP="002502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47F143" w14:textId="77777777" w:rsidR="007A56C8" w:rsidRDefault="007A56C8" w:rsidP="00250225">
      <w:r>
        <w:separator/>
      </w:r>
    </w:p>
  </w:footnote>
  <w:footnote w:type="continuationSeparator" w:id="0">
    <w:p w14:paraId="406A1424" w14:textId="77777777" w:rsidR="007A56C8" w:rsidRDefault="007A56C8" w:rsidP="002502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A00144"/>
    <w:multiLevelType w:val="hybridMultilevel"/>
    <w:tmpl w:val="FFEC9EF0"/>
    <w:lvl w:ilvl="0" w:tplc="E1F28280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ind w:left="4440" w:hanging="480"/>
      </w:pPr>
    </w:lvl>
  </w:abstractNum>
  <w:abstractNum w:abstractNumId="1" w15:restartNumberingAfterBreak="0">
    <w:nsid w:val="1A83393A"/>
    <w:multiLevelType w:val="hybridMultilevel"/>
    <w:tmpl w:val="265E683A"/>
    <w:lvl w:ilvl="0" w:tplc="036A75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F6646ED"/>
    <w:multiLevelType w:val="hybridMultilevel"/>
    <w:tmpl w:val="FFEC9EF0"/>
    <w:lvl w:ilvl="0" w:tplc="E1F28280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ind w:left="4440" w:hanging="4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825C5"/>
    <w:rsid w:val="00010837"/>
    <w:rsid w:val="00011EC8"/>
    <w:rsid w:val="00021452"/>
    <w:rsid w:val="00023944"/>
    <w:rsid w:val="0003768C"/>
    <w:rsid w:val="00044CF1"/>
    <w:rsid w:val="000734A5"/>
    <w:rsid w:val="000747C7"/>
    <w:rsid w:val="0007751A"/>
    <w:rsid w:val="00080975"/>
    <w:rsid w:val="00087303"/>
    <w:rsid w:val="000A36A9"/>
    <w:rsid w:val="000A7210"/>
    <w:rsid w:val="000B20A4"/>
    <w:rsid w:val="000C3169"/>
    <w:rsid w:val="000D07A6"/>
    <w:rsid w:val="000E388A"/>
    <w:rsid w:val="000F0F5E"/>
    <w:rsid w:val="000F1355"/>
    <w:rsid w:val="000F4AAD"/>
    <w:rsid w:val="000F4CCF"/>
    <w:rsid w:val="000F53D7"/>
    <w:rsid w:val="000F70BE"/>
    <w:rsid w:val="00110A4F"/>
    <w:rsid w:val="00123E5E"/>
    <w:rsid w:val="00140C5F"/>
    <w:rsid w:val="001423CC"/>
    <w:rsid w:val="00147192"/>
    <w:rsid w:val="001A2598"/>
    <w:rsid w:val="001A2E27"/>
    <w:rsid w:val="001B6D1E"/>
    <w:rsid w:val="001D309F"/>
    <w:rsid w:val="001D65A6"/>
    <w:rsid w:val="001E2E81"/>
    <w:rsid w:val="001F6EDA"/>
    <w:rsid w:val="0021138D"/>
    <w:rsid w:val="00232204"/>
    <w:rsid w:val="00247084"/>
    <w:rsid w:val="00247E5E"/>
    <w:rsid w:val="00250225"/>
    <w:rsid w:val="00254901"/>
    <w:rsid w:val="00256D12"/>
    <w:rsid w:val="0025741E"/>
    <w:rsid w:val="0025772B"/>
    <w:rsid w:val="002600C4"/>
    <w:rsid w:val="0026065E"/>
    <w:rsid w:val="00262118"/>
    <w:rsid w:val="002652C6"/>
    <w:rsid w:val="00275E7E"/>
    <w:rsid w:val="00277DC1"/>
    <w:rsid w:val="00297C5B"/>
    <w:rsid w:val="002B4920"/>
    <w:rsid w:val="002E23F1"/>
    <w:rsid w:val="00303D3F"/>
    <w:rsid w:val="00304339"/>
    <w:rsid w:val="00306243"/>
    <w:rsid w:val="00316BAD"/>
    <w:rsid w:val="003211EC"/>
    <w:rsid w:val="00326BB8"/>
    <w:rsid w:val="003352D9"/>
    <w:rsid w:val="0034012F"/>
    <w:rsid w:val="003403AD"/>
    <w:rsid w:val="003657E2"/>
    <w:rsid w:val="00374CF3"/>
    <w:rsid w:val="00376A6B"/>
    <w:rsid w:val="00382ED7"/>
    <w:rsid w:val="00384E3C"/>
    <w:rsid w:val="00385907"/>
    <w:rsid w:val="00393D64"/>
    <w:rsid w:val="003A2787"/>
    <w:rsid w:val="003B25A8"/>
    <w:rsid w:val="003C06F3"/>
    <w:rsid w:val="003C1F60"/>
    <w:rsid w:val="003C2093"/>
    <w:rsid w:val="003D4419"/>
    <w:rsid w:val="003F2BC0"/>
    <w:rsid w:val="00401259"/>
    <w:rsid w:val="004042DF"/>
    <w:rsid w:val="00410580"/>
    <w:rsid w:val="00417475"/>
    <w:rsid w:val="00420A16"/>
    <w:rsid w:val="00420C9A"/>
    <w:rsid w:val="004274A2"/>
    <w:rsid w:val="00446F3E"/>
    <w:rsid w:val="00465250"/>
    <w:rsid w:val="00474D8D"/>
    <w:rsid w:val="004B0C60"/>
    <w:rsid w:val="004B31B1"/>
    <w:rsid w:val="004B5CA2"/>
    <w:rsid w:val="004C1EA3"/>
    <w:rsid w:val="004E4639"/>
    <w:rsid w:val="005113B8"/>
    <w:rsid w:val="00515F58"/>
    <w:rsid w:val="00532A35"/>
    <w:rsid w:val="00536435"/>
    <w:rsid w:val="0054308B"/>
    <w:rsid w:val="00546DED"/>
    <w:rsid w:val="005656B2"/>
    <w:rsid w:val="005879D1"/>
    <w:rsid w:val="005935BD"/>
    <w:rsid w:val="005979B0"/>
    <w:rsid w:val="005D216C"/>
    <w:rsid w:val="005E18CB"/>
    <w:rsid w:val="005F01D1"/>
    <w:rsid w:val="005F0990"/>
    <w:rsid w:val="005F52BD"/>
    <w:rsid w:val="006105D9"/>
    <w:rsid w:val="00611956"/>
    <w:rsid w:val="0062004C"/>
    <w:rsid w:val="006263EB"/>
    <w:rsid w:val="00630648"/>
    <w:rsid w:val="0063076A"/>
    <w:rsid w:val="006404F3"/>
    <w:rsid w:val="00642BA7"/>
    <w:rsid w:val="00650674"/>
    <w:rsid w:val="006518C1"/>
    <w:rsid w:val="00657956"/>
    <w:rsid w:val="006644D1"/>
    <w:rsid w:val="006663C5"/>
    <w:rsid w:val="00676FE1"/>
    <w:rsid w:val="0068517A"/>
    <w:rsid w:val="006870F1"/>
    <w:rsid w:val="00687D27"/>
    <w:rsid w:val="0069600D"/>
    <w:rsid w:val="006B3180"/>
    <w:rsid w:val="006B4F6F"/>
    <w:rsid w:val="006C22A2"/>
    <w:rsid w:val="006C76FB"/>
    <w:rsid w:val="006E58E8"/>
    <w:rsid w:val="006F535F"/>
    <w:rsid w:val="00720CA8"/>
    <w:rsid w:val="00733F54"/>
    <w:rsid w:val="00753AD2"/>
    <w:rsid w:val="0077772B"/>
    <w:rsid w:val="007820A5"/>
    <w:rsid w:val="007841B0"/>
    <w:rsid w:val="007A56C8"/>
    <w:rsid w:val="007C09D9"/>
    <w:rsid w:val="007C3E21"/>
    <w:rsid w:val="007C5AF4"/>
    <w:rsid w:val="007E0340"/>
    <w:rsid w:val="007F1B91"/>
    <w:rsid w:val="007F224D"/>
    <w:rsid w:val="008005B9"/>
    <w:rsid w:val="00805C6F"/>
    <w:rsid w:val="0080789A"/>
    <w:rsid w:val="00816371"/>
    <w:rsid w:val="00817D03"/>
    <w:rsid w:val="00821358"/>
    <w:rsid w:val="00830A7D"/>
    <w:rsid w:val="00830C8F"/>
    <w:rsid w:val="00831A64"/>
    <w:rsid w:val="008472DC"/>
    <w:rsid w:val="00847E0D"/>
    <w:rsid w:val="00867ECC"/>
    <w:rsid w:val="008732E6"/>
    <w:rsid w:val="008811D8"/>
    <w:rsid w:val="008909A7"/>
    <w:rsid w:val="008A156B"/>
    <w:rsid w:val="008A4245"/>
    <w:rsid w:val="008A43A3"/>
    <w:rsid w:val="008C70B1"/>
    <w:rsid w:val="008D6A4B"/>
    <w:rsid w:val="008E6BA0"/>
    <w:rsid w:val="008F498C"/>
    <w:rsid w:val="00905625"/>
    <w:rsid w:val="0091481D"/>
    <w:rsid w:val="00917D40"/>
    <w:rsid w:val="009348D3"/>
    <w:rsid w:val="00952286"/>
    <w:rsid w:val="00954CBE"/>
    <w:rsid w:val="00965027"/>
    <w:rsid w:val="00966958"/>
    <w:rsid w:val="00976D94"/>
    <w:rsid w:val="009775C1"/>
    <w:rsid w:val="009853DB"/>
    <w:rsid w:val="00996B1F"/>
    <w:rsid w:val="009A69E7"/>
    <w:rsid w:val="009B0629"/>
    <w:rsid w:val="009B7173"/>
    <w:rsid w:val="009D1CAA"/>
    <w:rsid w:val="009D289A"/>
    <w:rsid w:val="009D75F7"/>
    <w:rsid w:val="009E1197"/>
    <w:rsid w:val="009E2828"/>
    <w:rsid w:val="009E3FB4"/>
    <w:rsid w:val="009F3BED"/>
    <w:rsid w:val="00A031D5"/>
    <w:rsid w:val="00A06231"/>
    <w:rsid w:val="00A07362"/>
    <w:rsid w:val="00A244DE"/>
    <w:rsid w:val="00A32DC4"/>
    <w:rsid w:val="00A4609D"/>
    <w:rsid w:val="00A5079C"/>
    <w:rsid w:val="00A514CC"/>
    <w:rsid w:val="00A63F8C"/>
    <w:rsid w:val="00A72CA4"/>
    <w:rsid w:val="00A731E0"/>
    <w:rsid w:val="00A93871"/>
    <w:rsid w:val="00AA2EB8"/>
    <w:rsid w:val="00AA3391"/>
    <w:rsid w:val="00AB0956"/>
    <w:rsid w:val="00AB29AA"/>
    <w:rsid w:val="00AC1330"/>
    <w:rsid w:val="00AC441B"/>
    <w:rsid w:val="00AD0E87"/>
    <w:rsid w:val="00AE3461"/>
    <w:rsid w:val="00AE69A1"/>
    <w:rsid w:val="00AF3741"/>
    <w:rsid w:val="00B14676"/>
    <w:rsid w:val="00B414DE"/>
    <w:rsid w:val="00B4282E"/>
    <w:rsid w:val="00B654E9"/>
    <w:rsid w:val="00B70460"/>
    <w:rsid w:val="00B70E7A"/>
    <w:rsid w:val="00B83D6A"/>
    <w:rsid w:val="00BA1A30"/>
    <w:rsid w:val="00BA78BF"/>
    <w:rsid w:val="00BD212F"/>
    <w:rsid w:val="00BF2CD7"/>
    <w:rsid w:val="00BF4542"/>
    <w:rsid w:val="00C071A4"/>
    <w:rsid w:val="00C13C16"/>
    <w:rsid w:val="00C40883"/>
    <w:rsid w:val="00C41E9A"/>
    <w:rsid w:val="00C539E4"/>
    <w:rsid w:val="00C66612"/>
    <w:rsid w:val="00C67DCD"/>
    <w:rsid w:val="00C83E62"/>
    <w:rsid w:val="00C84888"/>
    <w:rsid w:val="00C93AA2"/>
    <w:rsid w:val="00C96513"/>
    <w:rsid w:val="00CA148D"/>
    <w:rsid w:val="00CA5BD7"/>
    <w:rsid w:val="00CC04CE"/>
    <w:rsid w:val="00CD472F"/>
    <w:rsid w:val="00CD6F8A"/>
    <w:rsid w:val="00CF0E54"/>
    <w:rsid w:val="00CF21BC"/>
    <w:rsid w:val="00D15932"/>
    <w:rsid w:val="00D23160"/>
    <w:rsid w:val="00D248AE"/>
    <w:rsid w:val="00D40047"/>
    <w:rsid w:val="00D535D6"/>
    <w:rsid w:val="00D637B8"/>
    <w:rsid w:val="00D80D6A"/>
    <w:rsid w:val="00D82383"/>
    <w:rsid w:val="00D8255E"/>
    <w:rsid w:val="00D825C5"/>
    <w:rsid w:val="00DB30A7"/>
    <w:rsid w:val="00DB6A08"/>
    <w:rsid w:val="00DD4664"/>
    <w:rsid w:val="00DD6114"/>
    <w:rsid w:val="00E059F3"/>
    <w:rsid w:val="00E16872"/>
    <w:rsid w:val="00E16D6E"/>
    <w:rsid w:val="00E24AAA"/>
    <w:rsid w:val="00E3204D"/>
    <w:rsid w:val="00E334C7"/>
    <w:rsid w:val="00E46EFE"/>
    <w:rsid w:val="00E71361"/>
    <w:rsid w:val="00E71E0B"/>
    <w:rsid w:val="00E75724"/>
    <w:rsid w:val="00E80E03"/>
    <w:rsid w:val="00E91B6B"/>
    <w:rsid w:val="00E933D9"/>
    <w:rsid w:val="00E947D3"/>
    <w:rsid w:val="00EA2F1F"/>
    <w:rsid w:val="00EA5899"/>
    <w:rsid w:val="00EB2E83"/>
    <w:rsid w:val="00EB5D44"/>
    <w:rsid w:val="00EC6B50"/>
    <w:rsid w:val="00ED4C69"/>
    <w:rsid w:val="00ED5FC0"/>
    <w:rsid w:val="00EE2DFC"/>
    <w:rsid w:val="00EF4B8B"/>
    <w:rsid w:val="00EF5FD6"/>
    <w:rsid w:val="00EF7626"/>
    <w:rsid w:val="00F24C71"/>
    <w:rsid w:val="00F260F7"/>
    <w:rsid w:val="00F4084A"/>
    <w:rsid w:val="00F44ED8"/>
    <w:rsid w:val="00F52167"/>
    <w:rsid w:val="00F53DEF"/>
    <w:rsid w:val="00F54BA8"/>
    <w:rsid w:val="00F733BF"/>
    <w:rsid w:val="00F827DD"/>
    <w:rsid w:val="00F97392"/>
    <w:rsid w:val="00FA4AD0"/>
    <w:rsid w:val="00FB4489"/>
    <w:rsid w:val="00FB71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1AB585"/>
  <w15:docId w15:val="{88A56E1A-1C85-4197-8347-42DE70082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562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02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5022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502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50225"/>
    <w:rPr>
      <w:sz w:val="20"/>
      <w:szCs w:val="20"/>
    </w:rPr>
  </w:style>
  <w:style w:type="table" w:styleId="a7">
    <w:name w:val="Table Grid"/>
    <w:basedOn w:val="a1"/>
    <w:uiPriority w:val="59"/>
    <w:rsid w:val="002502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B717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9B7173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247084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9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9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72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38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7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487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708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60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76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80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5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9482">
      <w:bodyDiv w:val="1"/>
      <w:marLeft w:val="109"/>
      <w:marRight w:val="109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69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05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053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68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2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79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72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8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2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2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812198-45E4-4E7F-9460-1D6726C5EB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 Jing Yang</dc:creator>
  <cp:lastModifiedBy>彥廷 盧</cp:lastModifiedBy>
  <cp:revision>8</cp:revision>
  <dcterms:created xsi:type="dcterms:W3CDTF">2020-04-25T17:32:00Z</dcterms:created>
  <dcterms:modified xsi:type="dcterms:W3CDTF">2021-01-05T15:59:00Z</dcterms:modified>
</cp:coreProperties>
</file>